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AB833" w14:textId="7C6AF51B" w:rsidR="00DD01A2" w:rsidRPr="00DD01A2" w:rsidRDefault="00DD01A2" w:rsidP="00DD01A2">
      <w:pPr>
        <w:pStyle w:val="SupplementaryMaterial"/>
        <w:rPr>
          <w:b w:val="0"/>
        </w:rPr>
      </w:pPr>
      <w:r w:rsidRPr="001549D3">
        <w:t>Supplementary Material</w:t>
      </w:r>
    </w:p>
    <w:p w14:paraId="337A5672" w14:textId="22D2E675" w:rsidR="00DD01A2" w:rsidRPr="00DD01A2" w:rsidRDefault="00DD01A2" w:rsidP="00DD01A2">
      <w:pPr>
        <w:pStyle w:val="Heading1"/>
      </w:pPr>
      <w:r w:rsidRPr="00994A3D">
        <w:t>Supplementary</w:t>
      </w:r>
      <w:r>
        <w:t xml:space="preserve"> </w:t>
      </w:r>
      <w:r w:rsidRPr="00994A3D">
        <w:t>Tables</w:t>
      </w:r>
    </w:p>
    <w:p w14:paraId="7D008C32" w14:textId="69F33D0F" w:rsidR="00577745" w:rsidRPr="00DD01A2" w:rsidRDefault="00577745" w:rsidP="004B56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A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B56AA" w:rsidRPr="00DD01A2">
        <w:rPr>
          <w:rFonts w:ascii="Times New Roman" w:hAnsi="Times New Roman" w:cs="Times New Roman"/>
          <w:b/>
          <w:sz w:val="24"/>
          <w:szCs w:val="24"/>
        </w:rPr>
        <w:t>Table 1.</w:t>
      </w:r>
      <w:r w:rsidR="004B56AA" w:rsidRPr="00DD01A2">
        <w:rPr>
          <w:rFonts w:ascii="Times New Roman" w:hAnsi="Times New Roman" w:cs="Times New Roman"/>
          <w:sz w:val="24"/>
          <w:szCs w:val="24"/>
        </w:rPr>
        <w:t xml:space="preserve"> </w:t>
      </w:r>
      <w:r w:rsidRPr="00DD01A2">
        <w:rPr>
          <w:rFonts w:ascii="Times New Roman" w:hAnsi="Times New Roman" w:cs="Times New Roman"/>
          <w:sz w:val="24"/>
          <w:szCs w:val="24"/>
        </w:rPr>
        <w:t>Comparison of baseline characteristics between patients who underwent angiography and those who did no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1465"/>
        <w:gridCol w:w="1465"/>
        <w:gridCol w:w="1465"/>
        <w:gridCol w:w="772"/>
      </w:tblGrid>
      <w:tr w:rsidR="00577745" w:rsidRPr="005F0F41" w14:paraId="25326F73" w14:textId="77777777" w:rsidTr="00BE5B0D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D853FB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ACB94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6000CF4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327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4325FF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S</w:t>
            </w:r>
          </w:p>
          <w:p w14:paraId="346EFB98" w14:textId="3C158A51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N=68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D6AFB" w14:textId="0D2736D3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</w:t>
            </w:r>
          </w:p>
          <w:p w14:paraId="759DE6E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N=163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DF7A5" w14:textId="77777777" w:rsidR="00577745" w:rsidRPr="00861C84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61C84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577745" w:rsidRPr="003337AE" w14:paraId="6364C006" w14:textId="77777777" w:rsidTr="00BE5B0D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A6805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5481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BBD0F" w14:textId="216827BC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.5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C07CE" w14:textId="20B6BFE0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3.9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48EBC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77745" w:rsidRPr="003337AE" w14:paraId="6D8541A5" w14:textId="77777777" w:rsidTr="00BE5B0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79E71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61CFC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7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45819" w14:textId="33C916C3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2B168" w14:textId="77C0A344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15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B6598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577745" w:rsidRPr="003337AE" w14:paraId="5EBC8508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45772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4E7F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77A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231B" w14:textId="447B0AE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5.3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D15C" w14:textId="3CF47C3E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C45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77745" w:rsidRPr="003337AE" w14:paraId="09438DD8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87ECB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E106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F840" w14:textId="3F5E5ED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18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949F" w14:textId="1902685A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7E9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577745" w:rsidRPr="003337AE" w14:paraId="60A4E96B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55308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rter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699F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4D50" w14:textId="226941E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16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BB39" w14:textId="5865618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8BE8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577745" w:rsidRPr="003337AE" w14:paraId="5AC925B2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B992B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E4A8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75FE" w14:textId="3B125F63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67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D94C" w14:textId="7DB1C4A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594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3337AE" w14:paraId="670E25C8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80D01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DC6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C4B2" w14:textId="4AE2275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18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D4DB" w14:textId="500548A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22CF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3337AE" w14:paraId="54EBD287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C478B" w14:textId="77777777" w:rsidR="00577745" w:rsidRPr="004E7FF7" w:rsidRDefault="00577745" w:rsidP="00577745">
            <w:pPr>
              <w:wordWrap/>
              <w:snapToGrid w:val="0"/>
              <w:ind w:leftChars="16" w:left="3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percutaneous coronar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69D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DDF8" w14:textId="610C0E4B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07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A4B0" w14:textId="7F46C9EF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F04E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77745" w:rsidRPr="003337AE" w14:paraId="5B6E593E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857FC" w14:textId="77777777" w:rsidR="00577745" w:rsidRPr="004E7FF7" w:rsidRDefault="00577745" w:rsidP="00577745">
            <w:pPr>
              <w:wordWrap/>
              <w:snapToGrid w:val="0"/>
              <w:ind w:leftChars="16" w:left="3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coronary artery bypass graf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61AC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7BA6" w14:textId="268D3D5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D887" w14:textId="63F94E94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210A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77745" w:rsidRPr="003337AE" w14:paraId="62B88FC7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28CD8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14D5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58CD" w14:textId="13773A9A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0B77" w14:textId="6DBC811E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8A91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577745" w:rsidRPr="003337AE" w14:paraId="0CC9693E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0B17B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B60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BC0C" w14:textId="600FF36B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1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8F39" w14:textId="1C05A8E3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CF38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577745" w:rsidRPr="003337AE" w14:paraId="6248B576" w14:textId="77777777" w:rsidTr="00BE5B0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D73775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77455E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DABC9" w14:textId="5EFA490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0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CF407" w14:textId="6F36D8F2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28D70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77745" w:rsidRPr="003337AE" w14:paraId="5B43D9F7" w14:textId="77777777" w:rsidTr="00BE5B0D">
        <w:trPr>
          <w:trHeight w:val="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665D6A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Clinical diagnosis for percutaneous coronary interven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1A7469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0E1A2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0D63B" w14:textId="4123F8D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DB9084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3337AE" w14:paraId="489AE3F4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DB38B" w14:textId="77777777" w:rsidR="00577745" w:rsidRPr="004E7FF7" w:rsidRDefault="00577745" w:rsidP="00577745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ilent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BB09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20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EF3" w14:textId="42D086BB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56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EC15" w14:textId="640D75DF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C5B1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039E09C9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7DA82" w14:textId="77777777" w:rsidR="00577745" w:rsidRPr="004E7FF7" w:rsidRDefault="00577745" w:rsidP="00577745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A963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641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27.6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687D" w14:textId="54CD9112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21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EDB0" w14:textId="25C9028B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0DB1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2AC6DD2D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A0643" w14:textId="77777777" w:rsidR="00577745" w:rsidRPr="004E7FF7" w:rsidRDefault="00577745" w:rsidP="00577745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Un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128F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848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36.5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CA2F" w14:textId="6D4330E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99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9FBD" w14:textId="057C3CA9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1784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3BE8E6E4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FBFFF" w14:textId="77777777" w:rsidR="00577745" w:rsidRPr="004E7FF7" w:rsidRDefault="00577745" w:rsidP="00577745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Non-ST-segment-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5967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95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21.3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C5A5" w14:textId="45B83E86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47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8E00" w14:textId="666C15AF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C66C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78FBC7F0" w14:textId="77777777" w:rsidTr="00BE5B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E8182" w14:textId="77777777" w:rsidR="00577745" w:rsidRPr="004E7FF7" w:rsidRDefault="00577745" w:rsidP="00577745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ST-segment-elevation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B396A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22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9.5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598F4" w14:textId="484379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65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63B40" w14:textId="29133A70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29BB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5629FD75" w14:textId="77777777" w:rsidTr="00BE5B0D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323EF1" w14:textId="77777777" w:rsidR="00577745" w:rsidRPr="004E7FF7" w:rsidRDefault="00577745" w:rsidP="00577745">
            <w:pPr>
              <w:wordWrap/>
              <w:snapToGrid w:val="0"/>
              <w:ind w:leftChars="16" w:left="32"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Medication at dischar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A58E07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47BE1C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465A5E" w14:textId="0EB9A04F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3EC575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3337AE" w14:paraId="3A993D4A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D651F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1427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302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99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6A1F" w14:textId="5F979B73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685 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F75B" w14:textId="1554EF9F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1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A07A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577745" w:rsidRPr="003337AE" w14:paraId="35940436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118F9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E12D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922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82.6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98F6" w14:textId="5633871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560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3138" w14:textId="2AE9236B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36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540B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77745" w:rsidRPr="003337AE" w14:paraId="17FB08EC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259C5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Ticagr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9F59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92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12.6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77DE" w14:textId="11D2179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87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0FCB" w14:textId="2AF8EE1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F8A8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77745" w:rsidRPr="003337AE" w14:paraId="2D16128D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1FF93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asu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5752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82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3.5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C99" w14:textId="43DF78A2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36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CDBA" w14:textId="674D4A20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DF31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77745" w:rsidRPr="003337AE" w14:paraId="6515E5FB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26418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Renin-angiotensin system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C164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720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31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6979" w14:textId="6F23BFF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03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D68B" w14:textId="73814D6E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3667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577745" w:rsidRPr="003337AE" w14:paraId="67C57B10" w14:textId="77777777" w:rsidTr="00BE5B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4C2DA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D18D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1464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63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E5C7" w14:textId="4988036E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435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C71" w14:textId="6CCF322D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13B3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577745" w:rsidRPr="003337AE" w14:paraId="6CC465DF" w14:textId="77777777" w:rsidTr="00BE5B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F0821" w14:textId="77777777" w:rsidR="00577745" w:rsidRPr="004E7FF7" w:rsidRDefault="00577745" w:rsidP="00577745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7A25F" w14:textId="77777777" w:rsidR="00577745" w:rsidRPr="004E7FF7" w:rsidRDefault="00577745" w:rsidP="005777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2195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</w:rPr>
              <w:t>94.4</w:t>
            </w:r>
            <w:r w:rsidRPr="004E7FF7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AAE5E" w14:textId="01F85C52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</w:rPr>
              <w:t>657 (9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CDBD2" w14:textId="13AFDFD5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5F7F" w14:textId="77777777" w:rsidR="00577745" w:rsidRPr="004E7FF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</w:tbl>
    <w:p w14:paraId="45851AF1" w14:textId="77777777" w:rsidR="004B56AA" w:rsidRDefault="004B56AA" w:rsidP="004B56AA">
      <w:pPr>
        <w:rPr>
          <w:rFonts w:ascii="Arial" w:hAnsi="Arial" w:cs="Arial"/>
          <w:b/>
          <w:sz w:val="28"/>
          <w:szCs w:val="28"/>
        </w:rPr>
      </w:pPr>
    </w:p>
    <w:p w14:paraId="6C07EFD9" w14:textId="77777777" w:rsidR="00F11FCB" w:rsidRDefault="00F11FCB">
      <w:pPr>
        <w:widowControl/>
        <w:wordWrap/>
        <w:autoSpaceDE/>
        <w:autoSpaceDN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07894981" w14:textId="0D4DFD73" w:rsidR="00F11FCB" w:rsidRPr="00DD01A2" w:rsidRDefault="00F11FCB" w:rsidP="00F11F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DD01A2">
        <w:rPr>
          <w:rFonts w:ascii="Times New Roman" w:hAnsi="Times New Roman" w:cs="Times New Roman"/>
          <w:sz w:val="24"/>
          <w:szCs w:val="24"/>
        </w:rPr>
        <w:t xml:space="preserve"> Comparison of baseline characteristics between patients who underwent OCT analysis and those who underwent angiography onl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28"/>
        <w:gridCol w:w="1428"/>
        <w:gridCol w:w="1428"/>
        <w:gridCol w:w="772"/>
      </w:tblGrid>
      <w:tr w:rsidR="00F11FCB" w:rsidRPr="00DA4417" w14:paraId="5B0F476F" w14:textId="77777777" w:rsidTr="00AB125F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D57C1B" w14:textId="77777777" w:rsidR="00F11FCB" w:rsidRPr="004E7FF7" w:rsidRDefault="00F11FCB" w:rsidP="00AB125F">
            <w:pPr>
              <w:wordWrap/>
              <w:snapToGrid w:val="0"/>
              <w:ind w:leftChars="16"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06F20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27F9E5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68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9E7B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T</w:t>
            </w:r>
          </w:p>
          <w:p w14:paraId="7C6C14B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1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3FFF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n-OCT</w:t>
            </w:r>
          </w:p>
          <w:p w14:paraId="6C5F327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28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0F979" w14:textId="77777777" w:rsidR="00F11FCB" w:rsidRPr="00861C84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61C84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F11FCB" w:rsidRPr="00DA4417" w14:paraId="6484C71C" w14:textId="77777777" w:rsidTr="00AB125F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45B2B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A656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.55±10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0DFB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1.18±10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3F56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.68±10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B576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F11FCB" w:rsidRPr="00DA4417" w14:paraId="70A732E2" w14:textId="77777777" w:rsidTr="00AB125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772F5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20F8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14 (7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A5E7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6224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E59C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F11FCB" w:rsidRPr="00DA4417" w14:paraId="56CBD9DD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F126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4E7F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321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3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97A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34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5A4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29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23C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F11FCB" w:rsidRPr="00DA4417" w14:paraId="027F3BC1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1CDF2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B4D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18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C7C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AF7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E6E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</w:tr>
      <w:tr w:rsidR="00F11FCB" w:rsidRPr="00DA4417" w14:paraId="46C7DD07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11CF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rter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22F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16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5CB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6D9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224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F11FCB" w:rsidRPr="00DA4417" w14:paraId="38498AB0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72A35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3D3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7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907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FA6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E02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F11FCB" w:rsidRPr="00DA4417" w14:paraId="03A8E371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A51F5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23E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18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578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53C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81D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F11FCB" w:rsidRPr="00DA4417" w14:paraId="2AAD5F04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A059A" w14:textId="77777777" w:rsidR="00F11FCB" w:rsidRPr="004E7FF7" w:rsidRDefault="00F11FCB" w:rsidP="00AB125F">
            <w:pPr>
              <w:wordWrap/>
              <w:snapToGrid w:val="0"/>
              <w:ind w:leftChars="16" w:left="3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percutaneous coronar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841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7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3BF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E8C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7B0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F11FCB" w:rsidRPr="00DA4417" w14:paraId="0F171E77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E642" w14:textId="77777777" w:rsidR="00F11FCB" w:rsidRPr="004E7FF7" w:rsidRDefault="00F11FCB" w:rsidP="00AB125F">
            <w:pPr>
              <w:wordWrap/>
              <w:snapToGrid w:val="0"/>
              <w:ind w:leftChars="16" w:left="3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coronary artery bypass graf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489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C82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97A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5F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F11FCB" w:rsidRPr="00DA4417" w14:paraId="2659D34C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6485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F90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D8D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319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194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11FCB" w:rsidRPr="00DA4417" w14:paraId="2F85ED66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BE14D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evious 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26E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1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72C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615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C01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F11FCB" w:rsidRPr="00DA4417" w14:paraId="4D7C59A5" w14:textId="77777777" w:rsidTr="00AB125F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F140FD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7091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03C53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B29CD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388CC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F11FCB" w:rsidRPr="00DA4417" w14:paraId="1F20C406" w14:textId="77777777" w:rsidTr="00AB125F">
        <w:trPr>
          <w:trHeight w:val="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87FC1D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Clinical diagnosis for percutaneous coronary interven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DFB0F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94B1B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71DBD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0ADF2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F11FCB" w:rsidRPr="00DA4417" w14:paraId="1B36441D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CEBA0" w14:textId="77777777" w:rsidR="00F11FCB" w:rsidRPr="004E7FF7" w:rsidRDefault="00F11FCB" w:rsidP="00AB125F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ilent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43F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6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820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2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D0F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507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048D195B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FDB97" w14:textId="77777777" w:rsidR="00F11FCB" w:rsidRPr="004E7FF7" w:rsidRDefault="00F11FCB" w:rsidP="00AB125F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52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1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DF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9E4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6DDF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08A8818B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27161" w14:textId="77777777" w:rsidR="00F11FCB" w:rsidRPr="004E7FF7" w:rsidRDefault="00F11FCB" w:rsidP="00AB125F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Un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6E5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9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63E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CD1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3D75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642B3FE6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E64AC" w14:textId="77777777" w:rsidR="00F11FCB" w:rsidRPr="004E7FF7" w:rsidRDefault="00F11FCB" w:rsidP="00AB125F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Non-ST-segment-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F6A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47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01D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7BA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18F8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446696E2" w14:textId="77777777" w:rsidTr="00AB125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3417" w14:textId="77777777" w:rsidR="00F11FCB" w:rsidRPr="004E7FF7" w:rsidRDefault="00F11FCB" w:rsidP="00AB125F">
            <w:pPr>
              <w:wordWrap/>
              <w:snapToGrid w:val="0"/>
              <w:ind w:leftChars="16" w:left="32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ST-segment-elevation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E58E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5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4999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5E8C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F5AA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50FE4FAE" w14:textId="77777777" w:rsidTr="00AB125F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EB7357E" w14:textId="77777777" w:rsidR="00F11FCB" w:rsidRPr="004E7FF7" w:rsidRDefault="00F11FCB" w:rsidP="00AB125F">
            <w:pPr>
              <w:wordWrap/>
              <w:snapToGrid w:val="0"/>
              <w:ind w:leftChars="16" w:left="32" w:right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Medication at dischar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8BF10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A958C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BEB01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76433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DA4417" w14:paraId="3FF80A48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39BDB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BA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85 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A63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F87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017A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</w:tr>
      <w:tr w:rsidR="00F11FCB" w:rsidRPr="00DA4417" w14:paraId="3DB35277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F30DE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7DC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60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1FE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786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8CED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11FCB" w:rsidRPr="00DA4417" w14:paraId="10505309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F6298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Ticagr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200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87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CEC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AC1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018B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F11FCB" w:rsidRPr="00DA4417" w14:paraId="4012E025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E492C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Prasu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131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6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7D9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105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F022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</w:tr>
      <w:tr w:rsidR="00F11FCB" w:rsidRPr="00DA4417" w14:paraId="520EA3D9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DD1F2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Renin-angiotensin system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F6F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3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81E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484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083D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F11FCB" w:rsidRPr="00DA4417" w14:paraId="4D236048" w14:textId="77777777" w:rsidTr="00AB12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A675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9C3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35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B46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B56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326C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F11FCB" w:rsidRPr="003337AE" w14:paraId="3438A05B" w14:textId="77777777" w:rsidTr="00AB125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188A4" w14:textId="77777777" w:rsidR="00F11FCB" w:rsidRPr="004E7FF7" w:rsidRDefault="00F11FCB" w:rsidP="00AB125F">
            <w:pPr>
              <w:wordWrap/>
              <w:snapToGrid w:val="0"/>
              <w:ind w:leftChars="16" w:left="32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3D74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57 (9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7184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C742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0D3C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</w:tbl>
    <w:p w14:paraId="1E675E01" w14:textId="6702A885" w:rsidR="004B56AA" w:rsidRDefault="004B56AA">
      <w:pPr>
        <w:widowControl/>
        <w:wordWrap/>
        <w:autoSpaceDE/>
        <w:autoSpaceDN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37E5BFA8" w14:textId="6DA39836" w:rsidR="004B56AA" w:rsidRPr="00DD01A2" w:rsidRDefault="00577745" w:rsidP="005777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B56AA" w:rsidRPr="00DD0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1FCB" w:rsidRPr="00DD01A2">
        <w:rPr>
          <w:rFonts w:ascii="Times New Roman" w:hAnsi="Times New Roman" w:cs="Times New Roman"/>
          <w:b/>
          <w:sz w:val="24"/>
          <w:szCs w:val="24"/>
        </w:rPr>
        <w:t>3</w:t>
      </w:r>
      <w:r w:rsidR="004B56AA" w:rsidRPr="00DD01A2">
        <w:rPr>
          <w:rFonts w:ascii="Times New Roman" w:hAnsi="Times New Roman" w:cs="Times New Roman"/>
          <w:b/>
          <w:sz w:val="24"/>
          <w:szCs w:val="24"/>
        </w:rPr>
        <w:t>.</w:t>
      </w:r>
      <w:r w:rsidR="004B56AA" w:rsidRPr="00DD01A2">
        <w:rPr>
          <w:rFonts w:ascii="Times New Roman" w:hAnsi="Times New Roman" w:cs="Times New Roman"/>
          <w:sz w:val="24"/>
          <w:szCs w:val="24"/>
        </w:rPr>
        <w:t xml:space="preserve"> </w:t>
      </w:r>
      <w:r w:rsidRPr="00DD01A2">
        <w:rPr>
          <w:rFonts w:ascii="Times New Roman" w:hAnsi="Times New Roman" w:cs="Times New Roman"/>
          <w:sz w:val="24"/>
          <w:szCs w:val="24"/>
        </w:rPr>
        <w:t>Comparison of lesion characteristics between stents with</w:t>
      </w:r>
      <w:r w:rsidR="00B24D61" w:rsidRPr="00DD01A2">
        <w:rPr>
          <w:rFonts w:ascii="Times New Roman" w:hAnsi="Times New Roman" w:cs="Times New Roman"/>
          <w:sz w:val="24"/>
          <w:szCs w:val="24"/>
        </w:rPr>
        <w:t xml:space="preserve"> follow-up</w:t>
      </w:r>
      <w:r w:rsidRPr="00DD01A2">
        <w:rPr>
          <w:rFonts w:ascii="Times New Roman" w:hAnsi="Times New Roman" w:cs="Times New Roman"/>
          <w:sz w:val="24"/>
          <w:szCs w:val="24"/>
        </w:rPr>
        <w:t xml:space="preserve"> angiography and those </w:t>
      </w:r>
      <w:r w:rsidR="00B24D61" w:rsidRPr="00DD01A2">
        <w:rPr>
          <w:rFonts w:ascii="Times New Roman" w:hAnsi="Times New Roman" w:cs="Times New Roman"/>
          <w:sz w:val="24"/>
          <w:szCs w:val="24"/>
        </w:rPr>
        <w:t xml:space="preserve">without follow-up </w:t>
      </w:r>
      <w:r w:rsidR="00692B53" w:rsidRPr="00DD01A2">
        <w:rPr>
          <w:rFonts w:ascii="Times New Roman" w:hAnsi="Times New Roman" w:cs="Times New Roman"/>
          <w:sz w:val="24"/>
          <w:szCs w:val="24"/>
        </w:rPr>
        <w:t>angiography</w:t>
      </w:r>
      <w:r w:rsidRPr="00DD01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1416"/>
        <w:gridCol w:w="1428"/>
        <w:gridCol w:w="1416"/>
        <w:gridCol w:w="772"/>
      </w:tblGrid>
      <w:tr w:rsidR="00577745" w:rsidRPr="005F0F41" w14:paraId="498FF4D7" w14:textId="77777777" w:rsidTr="001140BB">
        <w:trPr>
          <w:trHeight w:val="5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F6526C" w14:textId="77777777" w:rsidR="00577745" w:rsidRPr="005F0F41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4AA2A" w14:textId="77777777" w:rsidR="00577745" w:rsidRPr="005F0F41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62C0D82F" w14:textId="77777777" w:rsidR="00577745" w:rsidRPr="005F0F41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022</w:t>
            </w:r>
            <w:r w:rsidRPr="005F0F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725B6" w14:textId="77777777" w:rsidR="00577745" w:rsidRPr="003337AE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S</w:t>
            </w:r>
          </w:p>
          <w:p w14:paraId="3E3FC044" w14:textId="682E7036" w:rsidR="00577745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7AE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29</w:t>
            </w:r>
            <w:r w:rsidRPr="003337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2757E" w14:textId="27BDFA80" w:rsidR="00577745" w:rsidRPr="003337AE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  <w:p w14:paraId="79D22442" w14:textId="77777777" w:rsidR="00577745" w:rsidRPr="003337AE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7AE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93</w:t>
            </w:r>
            <w:r w:rsidRPr="003337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B20A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577745" w:rsidRPr="005F0F41" w14:paraId="6FCC1508" w14:textId="77777777" w:rsidTr="001140BB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0BDF7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Target vessel 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68C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A443C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542F" w14:textId="2EBFBA49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473BC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745" w:rsidRPr="005F0F41" w14:paraId="6277AEB5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BD69" w14:textId="77777777" w:rsidR="00577745" w:rsidRPr="005F0F41" w:rsidRDefault="00577745" w:rsidP="00577745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Left main arte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0F0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A244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CC51" w14:textId="5893B131" w:rsidR="00577745" w:rsidRPr="00A2447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hAnsi="Times New Roman" w:cs="Times New Roman"/>
                <w:sz w:val="24"/>
                <w:szCs w:val="24"/>
              </w:rPr>
              <w:t>4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6DFE" w14:textId="7DF870BC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4D0C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577745" w:rsidRPr="005F0F41" w14:paraId="26D3923D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64CD1" w14:textId="77777777" w:rsidR="00577745" w:rsidRPr="005F0F41" w:rsidRDefault="00577745" w:rsidP="00577745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Left anterior descend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B97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B4DD" w14:textId="35017C05" w:rsidR="00577745" w:rsidRPr="00A2447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hAnsi="Times New Roman" w:cs="Times New Roman"/>
                <w:sz w:val="24"/>
                <w:szCs w:val="24"/>
              </w:rPr>
              <w:t>44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7494" w14:textId="75F0082E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6BB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577745" w:rsidRPr="005F0F41" w14:paraId="4859DE0E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EA54" w14:textId="77777777" w:rsidR="00577745" w:rsidRPr="005F0F41" w:rsidRDefault="00577745" w:rsidP="00577745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Left circumflex arte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6CE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2B70" w14:textId="14FF8FC8" w:rsidR="00577745" w:rsidRPr="00A2447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hAnsi="Times New Roman" w:cs="Times New Roman"/>
                <w:sz w:val="24"/>
                <w:szCs w:val="24"/>
              </w:rPr>
              <w:t>225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082C" w14:textId="29054858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B09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77745" w:rsidRPr="005F0F41" w14:paraId="78F67B78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A89315" w14:textId="77777777" w:rsidR="00577745" w:rsidRPr="005F0F41" w:rsidRDefault="00577745" w:rsidP="00577745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Right coronary arter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1F57DB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EE52B2" w14:textId="2B3B9578" w:rsidR="00577745" w:rsidRPr="00A2447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hAnsi="Times New Roman" w:cs="Times New Roman"/>
                <w:sz w:val="24"/>
                <w:szCs w:val="24"/>
              </w:rPr>
              <w:t>256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7A547B" w14:textId="23504EDE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A1C45A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7F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577745" w:rsidRPr="005F0F41" w14:paraId="54F8D7F2" w14:textId="77777777" w:rsidTr="001140BB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BB570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 xml:space="preserve">Lesion typ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537E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4BF5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DF64" w14:textId="03E74B69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7699D9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5F0F41" w14:paraId="027CDAE6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14F01" w14:textId="77777777" w:rsidR="00577745" w:rsidRPr="005F0F41" w:rsidRDefault="00577745" w:rsidP="00577745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CF61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4855" w14:textId="27E1DDB5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72F0" w14:textId="776CDE9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27DC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5CAF3BF6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65C78" w14:textId="77777777" w:rsidR="00577745" w:rsidRPr="005F0F41" w:rsidRDefault="00577745" w:rsidP="00577745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278E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72CC" w14:textId="1F033CAD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21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49A9" w14:textId="0777B9ED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AB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3865200B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C2708" w14:textId="77777777" w:rsidR="00577745" w:rsidRPr="005F0F41" w:rsidRDefault="00577745" w:rsidP="00577745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2F8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A838" w14:textId="5A3B7D1B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5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3A49" w14:textId="6C54AA56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1407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23DE3681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B151F" w14:textId="77777777" w:rsidR="00577745" w:rsidRPr="005F0F41" w:rsidRDefault="00577745" w:rsidP="00577745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18E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EB55" w14:textId="373B60DB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22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6388" w14:textId="319D334D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18A5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7DFDC2E8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DAE0F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 xml:space="preserve">Chronic total occlu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3BF5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5F7E" w14:textId="7BFF888C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69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FCEB" w14:textId="21E21E55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C3BB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3E1A5A9B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46A7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 xml:space="preserve">Bifurcation le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3EA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FFFD" w14:textId="15265EA5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66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3E52" w14:textId="280662F4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E92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7B623F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577745" w:rsidRPr="005F0F41" w14:paraId="03052EDC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B332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Lesion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3233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0F02" w14:textId="7C09961C" w:rsidR="00577745" w:rsidRPr="007B623F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2.33±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8860" w14:textId="127F3C1E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B623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855D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B540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577745" w:rsidRPr="005F0F41" w14:paraId="022E0CF0" w14:textId="77777777" w:rsidTr="001140BB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5AF3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Direct stent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22DA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91F9FB" w14:textId="16D0BCE4" w:rsidR="00577745" w:rsidRPr="00F632D4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19B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52 (5.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D871" w14:textId="39769DD6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95E99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&lt;.001</w:t>
            </w:r>
          </w:p>
        </w:tc>
      </w:tr>
      <w:tr w:rsidR="00577745" w:rsidRPr="005F0F41" w14:paraId="65F2586D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FB93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Number of stents per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0C9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5EFE" w14:textId="60EB2F19" w:rsidR="00577745" w:rsidRPr="00F632D4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25B">
              <w:rPr>
                <w:rFonts w:ascii="Times New Roman" w:eastAsiaTheme="minorHAnsi" w:hAnsi="Times New Roman" w:cs="Times New Roman"/>
                <w:sz w:val="24"/>
                <w:szCs w:val="24"/>
              </w:rPr>
              <w:t>1.55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2988" w14:textId="792FC07C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9F6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5F0F41" w14:paraId="2E4847DE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4808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Number of stents per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2D1A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61C7" w14:textId="397ABBBB" w:rsidR="00577745" w:rsidRPr="00F632D4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</w:rPr>
              <w:t>1.13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223F" w14:textId="4E60F92F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F632D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6BA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28</w:t>
            </w:r>
          </w:p>
        </w:tc>
      </w:tr>
      <w:tr w:rsidR="00577745" w:rsidRPr="005F0F41" w14:paraId="6F9DDA5C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CF44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Total stent length per patient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1F5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5631" w14:textId="3480D31F" w:rsidR="00577745" w:rsidRPr="00715D25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25B">
              <w:rPr>
                <w:rFonts w:ascii="Times New Roman" w:eastAsiaTheme="minorHAnsi" w:hAnsi="Times New Roman" w:cs="Times New Roman"/>
                <w:sz w:val="24"/>
                <w:szCs w:val="24"/>
              </w:rPr>
              <w:t>37.59±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634A" w14:textId="4F680A1A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33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A579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77745" w:rsidRPr="005F0F41" w14:paraId="32B3220B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FF99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Total stent length per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53F1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9C5F" w14:textId="4D300C1A" w:rsidR="00577745" w:rsidRPr="00715D25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</w:rPr>
              <w:t>27.36±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29B3" w14:textId="08EF9256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B2F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eastAsiaTheme="minorHAnsi" w:hAnsi="Times New Roman" w:cs="Times New Roman"/>
                <w:sz w:val="24"/>
                <w:szCs w:val="24"/>
              </w:rPr>
              <w:t>0.196</w:t>
            </w:r>
          </w:p>
        </w:tc>
      </w:tr>
      <w:tr w:rsidR="00577745" w:rsidRPr="005F0F41" w14:paraId="4F3EA06D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CCF3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Sum of stent length per les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4EAA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97AF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6EB4" w14:textId="0FF4CC05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986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577745" w:rsidRPr="005F0F41" w14:paraId="72F587F1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5CDA" w14:textId="77777777" w:rsidR="00577745" w:rsidRPr="005F0F41" w:rsidRDefault="00577745" w:rsidP="00577745">
            <w:pPr>
              <w:wordWrap/>
              <w:snapToGrid w:val="0"/>
              <w:ind w:left="8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D636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4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C183" w14:textId="474D11FE" w:rsidR="00577745" w:rsidRPr="00715D25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734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A63E" w14:textId="651EF36E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16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D02F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28F51A34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25D5" w14:textId="77777777" w:rsidR="00577745" w:rsidRPr="005F0F41" w:rsidRDefault="00577745" w:rsidP="00577745">
            <w:pPr>
              <w:wordWrap/>
              <w:snapToGrid w:val="0"/>
              <w:ind w:left="8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2AD5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B141" w14:textId="72B8213A" w:rsidR="00577745" w:rsidRPr="00715D25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95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E7AC" w14:textId="60A5B6C6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5D2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6BF3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3685CD8F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F6F5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Average sten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0C7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9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B3559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07DF" w14:textId="1CDF93C0" w:rsidR="00577745" w:rsidRPr="00B35594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.01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130E" w14:textId="4ED9F6F6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94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B3559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45DC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7D4FF6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238</w:t>
            </w:r>
          </w:p>
        </w:tc>
      </w:tr>
      <w:tr w:rsidR="00577745" w:rsidRPr="005F0F41" w14:paraId="6A833193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A91C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Minimum stent diameter per les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7FED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B3F4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5806" w14:textId="390EBAF2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210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577745" w:rsidRPr="005F0F41" w14:paraId="0E04AE4B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1CB2A" w14:textId="77777777" w:rsidR="00577745" w:rsidRPr="005F0F41" w:rsidRDefault="00577745" w:rsidP="00577745">
            <w:pPr>
              <w:wordWrap/>
              <w:snapToGrid w:val="0"/>
              <w:ind w:left="8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E047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3248" w14:textId="4833F2F5" w:rsidR="00577745" w:rsidRPr="006843A9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91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CB59" w14:textId="38D2498B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3DC0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08E9F4EE" w14:textId="77777777" w:rsidTr="001140B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F3EEC" w14:textId="77777777" w:rsidR="00577745" w:rsidRPr="005F0F41" w:rsidRDefault="00577745" w:rsidP="00577745">
            <w:pPr>
              <w:wordWrap/>
              <w:snapToGrid w:val="0"/>
              <w:ind w:left="8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CF1B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8EED" w14:textId="0BFC826A" w:rsidR="00577745" w:rsidRPr="006843A9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538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23CF" w14:textId="4A01FDB9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43A9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16FF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7745" w:rsidRPr="005F0F41" w14:paraId="6F760761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5FC18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Maximal pressure (at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EFF2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0ABF" w14:textId="7123D513" w:rsidR="00577745" w:rsidRPr="001B79E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9.72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FED8" w14:textId="57CB0971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B4B9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&lt;.001</w:t>
            </w:r>
          </w:p>
        </w:tc>
      </w:tr>
      <w:tr w:rsidR="00577745" w:rsidRPr="005F0F41" w14:paraId="1FF98A17" w14:textId="77777777" w:rsidTr="001140B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5FCD7" w14:textId="77777777" w:rsidR="00577745" w:rsidRPr="005F0F41" w:rsidRDefault="00577745" w:rsidP="00577745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F41">
              <w:rPr>
                <w:rFonts w:ascii="Times New Roman" w:hAnsi="Times New Roman" w:cs="Times New Roman"/>
                <w:sz w:val="24"/>
                <w:szCs w:val="24"/>
              </w:rPr>
              <w:t>Acute gai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18D75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5697C" w14:textId="06B23F6E" w:rsidR="00577745" w:rsidRPr="001B79E7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2D4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.07±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CBB0A" w14:textId="6B46FAEE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1B79E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B74B8" w14:textId="77777777" w:rsidR="00577745" w:rsidRPr="0010619B" w:rsidRDefault="00577745" w:rsidP="00577745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1B79E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298</w:t>
            </w:r>
          </w:p>
        </w:tc>
      </w:tr>
    </w:tbl>
    <w:p w14:paraId="433366A0" w14:textId="77777777" w:rsidR="004B56AA" w:rsidRDefault="004B56AA" w:rsidP="004B56AA">
      <w:pPr>
        <w:sectPr w:rsidR="004B56AA" w:rsidSect="004B56AA">
          <w:head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7C7E1D" w14:textId="20B438C9" w:rsidR="00F11FCB" w:rsidRPr="00DD01A2" w:rsidRDefault="00F11FCB" w:rsidP="00F11F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1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r w:rsidRPr="00DD01A2">
        <w:rPr>
          <w:rFonts w:ascii="Times New Roman" w:hAnsi="Times New Roman" w:cs="Times New Roman"/>
          <w:sz w:val="24"/>
          <w:szCs w:val="24"/>
        </w:rPr>
        <w:t xml:space="preserve"> Comparison of lesion characteristics between stents with OCT analysis and those with follow-up angiography onl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1428"/>
        <w:gridCol w:w="1465"/>
        <w:gridCol w:w="1465"/>
        <w:gridCol w:w="772"/>
      </w:tblGrid>
      <w:tr w:rsidR="00F11FCB" w:rsidRPr="005F0F41" w14:paraId="0D14B5EA" w14:textId="77777777" w:rsidTr="00AB125F">
        <w:trPr>
          <w:trHeight w:val="5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FEED96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D5F2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5B68DFF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92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65F84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T</w:t>
            </w:r>
          </w:p>
          <w:p w14:paraId="1FF28FF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6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8C35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n-OCT</w:t>
            </w:r>
          </w:p>
          <w:p w14:paraId="14BB336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4E7F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53</w:t>
            </w:r>
            <w:r w:rsidRPr="004E7FF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AEE85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F11FCB" w:rsidRPr="005F0F41" w14:paraId="0D1BE721" w14:textId="77777777" w:rsidTr="00AB125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3972A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Target vessel 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193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A2859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669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CC8BC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FCB" w:rsidRPr="005F0F41" w14:paraId="10001E89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A48D" w14:textId="77777777" w:rsidR="00F11FCB" w:rsidRPr="004E7FF7" w:rsidRDefault="00F11FCB" w:rsidP="00AB125F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Left main arte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543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5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B00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134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100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11FCB" w:rsidRPr="005F0F41" w14:paraId="5A3D7B4F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2B95" w14:textId="77777777" w:rsidR="00F11FCB" w:rsidRPr="004E7FF7" w:rsidRDefault="00F11FCB" w:rsidP="00AB125F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Left anterior descend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EDB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4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3F4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55E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C4E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</w:tr>
      <w:tr w:rsidR="00F11FCB" w:rsidRPr="005F0F41" w14:paraId="2A04DD05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5CFF" w14:textId="77777777" w:rsidR="00F11FCB" w:rsidRPr="004E7FF7" w:rsidRDefault="00F11FCB" w:rsidP="00AB125F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Left circumflex arte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473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5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61F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4266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39D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F11FCB" w:rsidRPr="005F0F41" w14:paraId="28B2B3AA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9FD758" w14:textId="77777777" w:rsidR="00F11FCB" w:rsidRPr="004E7FF7" w:rsidRDefault="00F11FCB" w:rsidP="00AB125F">
            <w:pPr>
              <w:wordWrap/>
              <w:snapToGrid w:val="0"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Right coronary arter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50C3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56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3154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D49A4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EE92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11FCB" w:rsidRPr="005F0F41" w14:paraId="0B60B699" w14:textId="77777777" w:rsidTr="00AB125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5354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Lesion typ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9DC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72849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24E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D339E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F11FCB" w:rsidRPr="005F0F41" w14:paraId="62A4539C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9CC19" w14:textId="77777777" w:rsidR="00F11FCB" w:rsidRPr="004E7FF7" w:rsidRDefault="00F11FCB" w:rsidP="00AB125F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9D9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9BA1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322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B52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506762B9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7B96" w14:textId="77777777" w:rsidR="00F11FCB" w:rsidRPr="004E7FF7" w:rsidRDefault="00F11FCB" w:rsidP="00AB125F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034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21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C5A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81B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640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03C2BE84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33CB" w14:textId="77777777" w:rsidR="00F11FCB" w:rsidRPr="004E7FF7" w:rsidRDefault="00F11FCB" w:rsidP="00AB125F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AB6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5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017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AF1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A0D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598EED8C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3700B" w14:textId="77777777" w:rsidR="00F11FCB" w:rsidRPr="004E7FF7" w:rsidRDefault="00F11FCB" w:rsidP="00AB125F">
            <w:pPr>
              <w:wordWrap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48A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22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6B9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03B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0DE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7C4DA674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E84D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Chronic total occlu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C70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69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8D4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297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D04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328</w:t>
            </w:r>
          </w:p>
        </w:tc>
      </w:tr>
      <w:tr w:rsidR="00F11FCB" w:rsidRPr="005F0F41" w14:paraId="63B33FE5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7A39B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 xml:space="preserve">Bifurcation le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47B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66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886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94B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FA0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549</w:t>
            </w:r>
          </w:p>
        </w:tc>
      </w:tr>
      <w:tr w:rsidR="00F11FCB" w:rsidRPr="005F0F41" w14:paraId="3A0F01A7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293A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Lesion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8BA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2.33±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F8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5B3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.1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81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0.072</w:t>
            </w:r>
          </w:p>
        </w:tc>
      </w:tr>
      <w:tr w:rsidR="00F11FCB" w:rsidRPr="005F0F41" w14:paraId="24A93731" w14:textId="77777777" w:rsidTr="00AB125F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3676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Direct stent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420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52 (5.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87F03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6 (7.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8C2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689F0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516</w:t>
            </w:r>
          </w:p>
        </w:tc>
      </w:tr>
      <w:tr w:rsidR="00F11FCB" w:rsidRPr="005F0F41" w14:paraId="7A66476C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2B5F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Number of stents per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837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1.53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A58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E75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6F5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0.294</w:t>
            </w:r>
          </w:p>
        </w:tc>
      </w:tr>
      <w:tr w:rsidR="00F11FCB" w:rsidRPr="005F0F41" w14:paraId="68CE6C87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E1A3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Number of stents per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F72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1.13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F50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ECA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5D1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0.75</w:t>
            </w:r>
            <w:r w:rsidRPr="004E7FF7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11FCB" w:rsidRPr="005F0F41" w14:paraId="44C91E72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73F3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Total stent length per patient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034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36.89±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D2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FEE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6.8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FDE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0.976</w:t>
            </w:r>
          </w:p>
        </w:tc>
      </w:tr>
      <w:tr w:rsidR="00F11FCB" w:rsidRPr="005F0F41" w14:paraId="778DF8B6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D6C0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Total stent length per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6DB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27.36±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3FD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9.5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31A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36E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</w:rPr>
              <w:t>0.134</w:t>
            </w:r>
          </w:p>
        </w:tc>
      </w:tr>
      <w:tr w:rsidR="00F11FCB" w:rsidRPr="005F0F41" w14:paraId="333B1348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5D6C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Sum of stent length per les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C31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0E7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CAA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857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F11FCB" w:rsidRPr="005F0F41" w14:paraId="0F7DABA0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8932" w14:textId="77777777" w:rsidR="00F11FCB" w:rsidRPr="004E7FF7" w:rsidRDefault="00F11FCB" w:rsidP="00AB125F">
            <w:pPr>
              <w:wordWrap/>
              <w:snapToGrid w:val="0"/>
              <w:ind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2D6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734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04D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658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E4A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5F1779FE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C661" w14:textId="77777777" w:rsidR="00F11FCB" w:rsidRPr="004E7FF7" w:rsidRDefault="00F11FCB" w:rsidP="00AB125F">
            <w:pPr>
              <w:wordWrap/>
              <w:snapToGrid w:val="0"/>
              <w:ind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6C59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95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8ED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89E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3A9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5D8C4E9C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E0C3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verage sten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6A5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.01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3D3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23A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A2A4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11FCB" w:rsidRPr="005F0F41" w14:paraId="1752436F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9933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Minimum stent diameter per les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344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B60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BDAF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957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11FCB" w:rsidRPr="005F0F41" w14:paraId="3E2D1816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A6F5" w14:textId="77777777" w:rsidR="00F11FCB" w:rsidRPr="004E7FF7" w:rsidRDefault="00F11FCB" w:rsidP="00AB125F">
            <w:pPr>
              <w:wordWrap/>
              <w:snapToGrid w:val="0"/>
              <w:ind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D03B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91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4F5C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53CA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3E47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0D76ED3C" w14:textId="77777777" w:rsidTr="00AB125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EC37" w14:textId="77777777" w:rsidR="00F11FCB" w:rsidRPr="004E7FF7" w:rsidRDefault="00F11FCB" w:rsidP="00AB125F">
            <w:pPr>
              <w:wordWrap/>
              <w:snapToGrid w:val="0"/>
              <w:ind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ED3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538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651E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1FB2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A37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1FCB" w:rsidRPr="005F0F41" w14:paraId="16A61ECC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DFB4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Maximal pressure (at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CC1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9.72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589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78F5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3788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F11FCB" w:rsidRPr="005F0F41" w14:paraId="547D940D" w14:textId="77777777" w:rsidTr="00AB125F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82909" w14:textId="77777777" w:rsidR="00F11FCB" w:rsidRPr="004E7FF7" w:rsidRDefault="00F11FCB" w:rsidP="00AB125F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Acute gai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B2F90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2.07±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C735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29EA3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4E7FF7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E7FF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CA39D" w14:textId="77777777" w:rsidR="00F11FCB" w:rsidRPr="004E7FF7" w:rsidRDefault="00F11FCB" w:rsidP="00AB125F">
            <w:pPr>
              <w:wordWrap/>
              <w:snapToGri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4E7FF7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0.286</w:t>
            </w:r>
          </w:p>
        </w:tc>
      </w:tr>
    </w:tbl>
    <w:p w14:paraId="70A5A4A4" w14:textId="77777777" w:rsidR="00F11FCB" w:rsidRPr="00861C84" w:rsidRDefault="00F11FCB" w:rsidP="00F11FCB">
      <w:pPr>
        <w:widowControl/>
        <w:wordWrap/>
        <w:autoSpaceDE/>
        <w:autoSpaceDN/>
      </w:pPr>
    </w:p>
    <w:p w14:paraId="5F72B451" w14:textId="77777777" w:rsidR="00F11FCB" w:rsidRPr="009C2297" w:rsidRDefault="00F11FCB">
      <w:pPr>
        <w:widowControl/>
        <w:wordWrap/>
        <w:autoSpaceDE/>
        <w:autoSpaceDN/>
        <w:rPr>
          <w:b/>
          <w:sz w:val="28"/>
        </w:rPr>
      </w:pPr>
      <w:r w:rsidRPr="009C2297">
        <w:rPr>
          <w:b/>
          <w:sz w:val="28"/>
        </w:rPr>
        <w:br w:type="page"/>
      </w:r>
    </w:p>
    <w:p w14:paraId="2FA28209" w14:textId="77777777" w:rsidR="00F11FCB" w:rsidRPr="009C2297" w:rsidRDefault="00F11FCB">
      <w:pPr>
        <w:rPr>
          <w:b/>
          <w:sz w:val="28"/>
        </w:rPr>
        <w:sectPr w:rsidR="00F11FCB" w:rsidRPr="009C2297" w:rsidSect="00F11FC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8FA71B" w14:textId="77777777" w:rsidR="00DD2A99" w:rsidRPr="009C2297" w:rsidRDefault="00DD2A99" w:rsidP="00DD2A99">
      <w:pPr>
        <w:widowControl/>
        <w:wordWrap/>
        <w:autoSpaceDE/>
        <w:autoSpaceDN/>
        <w:spacing w:before="120" w:after="240" w:line="240" w:lineRule="auto"/>
        <w:rPr>
          <w:rFonts w:ascii="Arial" w:hAnsi="Arial" w:cs="Arial"/>
          <w:sz w:val="24"/>
          <w:szCs w:val="24"/>
        </w:rPr>
      </w:pPr>
      <w:r w:rsidRPr="009C2297">
        <w:rPr>
          <w:rFonts w:ascii="Times New Roman" w:eastAsia="Malgun Gothic" w:hAnsi="Times New Roman" w:cs="Times New Roman" w:hint="eastAsia"/>
          <w:b/>
          <w:kern w:val="0"/>
          <w:sz w:val="24"/>
        </w:rPr>
        <w:lastRenderedPageBreak/>
        <w:t xml:space="preserve">Supplementary </w:t>
      </w:r>
      <w:r w:rsidRPr="009C2297">
        <w:rPr>
          <w:rFonts w:ascii="Times New Roman" w:eastAsia="Malgun Gothic" w:hAnsi="Times New Roman" w:cs="Times New Roman"/>
          <w:b/>
          <w:kern w:val="0"/>
          <w:sz w:val="24"/>
          <w:lang w:eastAsia="en-US"/>
        </w:rPr>
        <w:t xml:space="preserve">Table </w:t>
      </w:r>
      <w:r w:rsidRPr="009C2297">
        <w:rPr>
          <w:rFonts w:ascii="Times New Roman" w:eastAsia="Malgun Gothic" w:hAnsi="Times New Roman" w:cs="Times New Roman" w:hint="eastAsia"/>
          <w:b/>
          <w:kern w:val="0"/>
          <w:sz w:val="24"/>
        </w:rPr>
        <w:t>5</w:t>
      </w:r>
      <w:r w:rsidRPr="009C2297">
        <w:rPr>
          <w:rFonts w:ascii="Times New Roman" w:eastAsia="Malgun Gothic" w:hAnsi="Times New Roman" w:cs="Times New Roman"/>
          <w:b/>
          <w:kern w:val="0"/>
          <w:sz w:val="24"/>
          <w:lang w:eastAsia="en-US"/>
        </w:rPr>
        <w:t>.</w:t>
      </w:r>
      <w:r w:rsidRPr="009C2297">
        <w:rPr>
          <w:rFonts w:ascii="Times New Roman" w:eastAsia="Malgun Gothic" w:hAnsi="Times New Roman" w:cs="Times New Roman"/>
          <w:kern w:val="0"/>
          <w:sz w:val="24"/>
          <w:lang w:eastAsia="en-US"/>
        </w:rPr>
        <w:t xml:space="preserve"> OCT lesion analysis</w:t>
      </w:r>
      <w:r w:rsidRPr="009C2297">
        <w:rPr>
          <w:rFonts w:ascii="Times New Roman" w:eastAsia="Malgun Gothic" w:hAnsi="Times New Roman" w:cs="Times New Roman" w:hint="eastAsia"/>
          <w:kern w:val="0"/>
          <w:sz w:val="24"/>
        </w:rPr>
        <w:t xml:space="preserve"> per cross-section</w:t>
      </w:r>
    </w:p>
    <w:tbl>
      <w:tblPr>
        <w:tblStyle w:val="4"/>
        <w:tblW w:w="12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1"/>
        <w:gridCol w:w="1651"/>
        <w:gridCol w:w="1654"/>
        <w:gridCol w:w="1730"/>
        <w:gridCol w:w="1732"/>
        <w:gridCol w:w="942"/>
        <w:gridCol w:w="1745"/>
      </w:tblGrid>
      <w:tr w:rsidR="00924483" w:rsidRPr="009C2297" w14:paraId="73C3D4A3" w14:textId="77777777" w:rsidTr="00DD2A99">
        <w:trPr>
          <w:trHeight w:val="52"/>
        </w:trPr>
        <w:tc>
          <w:tcPr>
            <w:tcW w:w="2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5E48E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OCT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nil"/>
            </w:tcBorders>
          </w:tcPr>
          <w:p w14:paraId="613E050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Orsiro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1,777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nil"/>
            </w:tcBorders>
          </w:tcPr>
          <w:p w14:paraId="23530D7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oMatrix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1,534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437A196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14:paraId="253EC2C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24483" w:rsidRPr="009C2297" w14:paraId="63FFCF1A" w14:textId="77777777" w:rsidTr="00DD2A99">
        <w:trPr>
          <w:trHeight w:val="52"/>
        </w:trPr>
        <w:tc>
          <w:tcPr>
            <w:tcW w:w="2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16AD3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92BF30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  <w:lang w:eastAsia="ko-KR"/>
              </w:rPr>
              <w:t>Post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1616126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  <w:lang w:eastAsia="ko-KR"/>
              </w:rPr>
              <w:t>Follow-up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67CBE2B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  <w:lang w:eastAsia="ko-KR"/>
              </w:rPr>
              <w:t>Post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14:paraId="13C63BCA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  <w:lang w:eastAsia="ko-KR"/>
              </w:rPr>
              <w:t>Follow-up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36F060AB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14:paraId="3EB9410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24483" w:rsidRPr="009C2297" w14:paraId="6F838931" w14:textId="77777777" w:rsidTr="00DD2A99">
        <w:trPr>
          <w:trHeight w:val="52"/>
        </w:trPr>
        <w:tc>
          <w:tcPr>
            <w:tcW w:w="2991" w:type="dxa"/>
            <w:tcBorders>
              <w:top w:val="single" w:sz="4" w:space="0" w:color="auto"/>
            </w:tcBorders>
            <w:shd w:val="clear" w:color="auto" w:fill="auto"/>
          </w:tcPr>
          <w:p w14:paraId="67B90F6E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Mean lumen CSA (mm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</w:tcBorders>
          </w:tcPr>
          <w:p w14:paraId="4191D9E2" w14:textId="2EB06F7F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77±2.63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ab/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 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57±2.46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</w:tcBorders>
          </w:tcPr>
          <w:p w14:paraId="136094A9" w14:textId="7FAEB78B" w:rsidR="00DD2A99" w:rsidRPr="009C2297" w:rsidRDefault="00DD2A99" w:rsidP="00F3546C">
            <w:pPr>
              <w:widowControl/>
              <w:tabs>
                <w:tab w:val="center" w:pos="1800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73±2.39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ab/>
              <w:t xml:space="preserve">     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6.50±2.66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B33DDE6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FD4BDD7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24483" w:rsidRPr="009C2297" w14:paraId="5EBE320E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2432FD76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Mean stent CSA (mm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5" w:type="dxa"/>
            <w:gridSpan w:val="2"/>
          </w:tcPr>
          <w:p w14:paraId="533257A1" w14:textId="6344380F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7.38±2.47   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61±2.37</w:t>
            </w:r>
          </w:p>
        </w:tc>
        <w:tc>
          <w:tcPr>
            <w:tcW w:w="3462" w:type="dxa"/>
            <w:gridSpan w:val="2"/>
          </w:tcPr>
          <w:p w14:paraId="4D58AB6E" w14:textId="77777777" w:rsidR="00DD2A99" w:rsidRPr="009C2297" w:rsidRDefault="00DD2A99" w:rsidP="00DD2A99">
            <w:pPr>
              <w:widowControl/>
              <w:tabs>
                <w:tab w:val="left" w:pos="1725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18±2.20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ab/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17±2.42</w:t>
            </w:r>
          </w:p>
        </w:tc>
        <w:tc>
          <w:tcPr>
            <w:tcW w:w="942" w:type="dxa"/>
          </w:tcPr>
          <w:p w14:paraId="5DB58309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745" w:type="dxa"/>
          </w:tcPr>
          <w:p w14:paraId="1770D593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24483" w:rsidRPr="009C2297" w14:paraId="0DC2D72E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4193322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Mean NIH CSA (mm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305" w:type="dxa"/>
            <w:gridSpan w:val="2"/>
          </w:tcPr>
          <w:p w14:paraId="46F6FD2C" w14:textId="4320B655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ind w:firstLineChars="500" w:firstLine="1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0.04±0.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6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0" w:type="dxa"/>
          </w:tcPr>
          <w:p w14:paraId="0C5B4B04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ind w:right="960"/>
              <w:jc w:val="right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31" w:type="dxa"/>
          </w:tcPr>
          <w:p w14:paraId="25599D9D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7±0.88</w:t>
            </w:r>
          </w:p>
        </w:tc>
        <w:tc>
          <w:tcPr>
            <w:tcW w:w="942" w:type="dxa"/>
          </w:tcPr>
          <w:p w14:paraId="7A005C9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AEDBEEF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&lt;.001</w:t>
            </w:r>
          </w:p>
        </w:tc>
      </w:tr>
      <w:tr w:rsidR="00924483" w:rsidRPr="009C2297" w14:paraId="4EFB13FB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06C5B909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Covered embedded (%)</w:t>
            </w:r>
          </w:p>
        </w:tc>
        <w:tc>
          <w:tcPr>
            <w:tcW w:w="3305" w:type="dxa"/>
            <w:gridSpan w:val="2"/>
          </w:tcPr>
          <w:p w14:paraId="6A584005" w14:textId="4DEF77A4" w:rsidR="00DD2A99" w:rsidRPr="009C2297" w:rsidRDefault="00DD2A99" w:rsidP="00ED2DD6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ind w:firstLineChars="500" w:firstLine="1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90.3±22.90</w:t>
            </w:r>
          </w:p>
        </w:tc>
        <w:tc>
          <w:tcPr>
            <w:tcW w:w="1730" w:type="dxa"/>
          </w:tcPr>
          <w:p w14:paraId="569CF108" w14:textId="2CCA005F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14:paraId="5DD7AB5A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94.60±16.60</w:t>
            </w:r>
          </w:p>
        </w:tc>
        <w:tc>
          <w:tcPr>
            <w:tcW w:w="942" w:type="dxa"/>
          </w:tcPr>
          <w:p w14:paraId="35D587AB" w14:textId="10B72978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5BC27B25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24483" w:rsidRPr="009C2297" w14:paraId="4F921B5C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113A6059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Covered protruded (%)</w:t>
            </w:r>
          </w:p>
        </w:tc>
        <w:tc>
          <w:tcPr>
            <w:tcW w:w="3305" w:type="dxa"/>
            <w:gridSpan w:val="2"/>
          </w:tcPr>
          <w:p w14:paraId="078EF9D9" w14:textId="7561E08E" w:rsidR="00DD2A99" w:rsidRPr="009C2297" w:rsidRDefault="00DD2A99" w:rsidP="00ED2DD6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ind w:firstLineChars="400" w:firstLine="96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  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4.05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±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11.9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730" w:type="dxa"/>
          </w:tcPr>
          <w:p w14:paraId="1313A033" w14:textId="32ED47BD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14:paraId="72F5780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4.02±13.40</w:t>
            </w:r>
          </w:p>
        </w:tc>
        <w:tc>
          <w:tcPr>
            <w:tcW w:w="942" w:type="dxa"/>
          </w:tcPr>
          <w:p w14:paraId="4E099009" w14:textId="5DBEAC92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5FE782CF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924483" w:rsidRPr="009C2297" w14:paraId="2C8C41D8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3330824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Uncovered (%)</w:t>
            </w:r>
          </w:p>
        </w:tc>
        <w:tc>
          <w:tcPr>
            <w:tcW w:w="3305" w:type="dxa"/>
            <w:gridSpan w:val="2"/>
          </w:tcPr>
          <w:p w14:paraId="67036A55" w14:textId="49D0F65B" w:rsidR="00DD2A99" w:rsidRPr="009C2297" w:rsidRDefault="00DD2A99" w:rsidP="00ED2DD6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ind w:firstLineChars="400" w:firstLine="96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  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2.86±8.96</w:t>
            </w:r>
          </w:p>
        </w:tc>
        <w:tc>
          <w:tcPr>
            <w:tcW w:w="1730" w:type="dxa"/>
          </w:tcPr>
          <w:p w14:paraId="09133F16" w14:textId="1B7B307F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14:paraId="4267DA4D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1.06±4.74</w:t>
            </w:r>
          </w:p>
        </w:tc>
        <w:tc>
          <w:tcPr>
            <w:tcW w:w="942" w:type="dxa"/>
          </w:tcPr>
          <w:p w14:paraId="252E955D" w14:textId="76EF3DEB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0724DF04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D2A99" w:rsidRPr="009C2297" w14:paraId="31E09A47" w14:textId="77777777" w:rsidTr="00DD2A99">
        <w:trPr>
          <w:trHeight w:val="52"/>
        </w:trPr>
        <w:tc>
          <w:tcPr>
            <w:tcW w:w="2991" w:type="dxa"/>
            <w:shd w:val="clear" w:color="auto" w:fill="auto"/>
          </w:tcPr>
          <w:p w14:paraId="1BC6C773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Malapposed</w:t>
            </w:r>
            <w:proofErr w:type="spellEnd"/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305" w:type="dxa"/>
            <w:gridSpan w:val="2"/>
          </w:tcPr>
          <w:p w14:paraId="33DE414C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12.69±19.2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  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2.75±8.64</w:t>
            </w:r>
          </w:p>
        </w:tc>
        <w:tc>
          <w:tcPr>
            <w:tcW w:w="1730" w:type="dxa"/>
          </w:tcPr>
          <w:p w14:paraId="707BD52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6.34±14.2</w:t>
            </w:r>
          </w:p>
        </w:tc>
        <w:tc>
          <w:tcPr>
            <w:tcW w:w="1731" w:type="dxa"/>
          </w:tcPr>
          <w:p w14:paraId="59AC28A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0.27±2.39</w:t>
            </w:r>
          </w:p>
        </w:tc>
        <w:tc>
          <w:tcPr>
            <w:tcW w:w="942" w:type="dxa"/>
          </w:tcPr>
          <w:p w14:paraId="3C9F9A0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45" w:type="dxa"/>
          </w:tcPr>
          <w:p w14:paraId="51E3F95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3ECC3900" w14:textId="3DD84413" w:rsidR="00DD2A99" w:rsidRPr="009C2297" w:rsidRDefault="00DD2A99">
      <w:pPr>
        <w:rPr>
          <w:rFonts w:ascii="Times New Roman" w:hAnsi="Times New Roman" w:cs="Times New Roman"/>
          <w:b/>
          <w:sz w:val="24"/>
          <w:szCs w:val="20"/>
        </w:rPr>
      </w:pPr>
    </w:p>
    <w:p w14:paraId="2CB8708F" w14:textId="77777777" w:rsidR="00DD2A99" w:rsidRPr="009C2297" w:rsidRDefault="00DD2A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9C2297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6241ADBB" w14:textId="77777777" w:rsidR="00DD2A99" w:rsidRPr="009C2297" w:rsidRDefault="00DD2A99" w:rsidP="00DD2A99">
      <w:pPr>
        <w:widowControl/>
        <w:wordWrap/>
        <w:autoSpaceDE/>
        <w:autoSpaceDN/>
        <w:spacing w:before="120" w:after="240" w:line="240" w:lineRule="auto"/>
        <w:rPr>
          <w:rFonts w:ascii="Arial" w:hAnsi="Arial" w:cs="Arial"/>
          <w:sz w:val="24"/>
          <w:szCs w:val="24"/>
        </w:rPr>
      </w:pPr>
      <w:r w:rsidRPr="009C2297">
        <w:rPr>
          <w:rFonts w:ascii="Times New Roman" w:eastAsia="Malgun Gothic" w:hAnsi="Times New Roman" w:cs="Times New Roman" w:hint="eastAsia"/>
          <w:b/>
          <w:kern w:val="0"/>
          <w:sz w:val="24"/>
        </w:rPr>
        <w:lastRenderedPageBreak/>
        <w:t xml:space="preserve">Supplementary </w:t>
      </w:r>
      <w:r w:rsidRPr="009C2297">
        <w:rPr>
          <w:rFonts w:ascii="Times New Roman" w:eastAsia="Malgun Gothic" w:hAnsi="Times New Roman" w:cs="Times New Roman"/>
          <w:b/>
          <w:kern w:val="0"/>
          <w:sz w:val="24"/>
          <w:lang w:eastAsia="en-US"/>
        </w:rPr>
        <w:t xml:space="preserve">Table </w:t>
      </w:r>
      <w:r w:rsidRPr="009C2297">
        <w:rPr>
          <w:rFonts w:ascii="Times New Roman" w:eastAsia="Malgun Gothic" w:hAnsi="Times New Roman" w:cs="Times New Roman" w:hint="eastAsia"/>
          <w:b/>
          <w:kern w:val="0"/>
          <w:sz w:val="24"/>
        </w:rPr>
        <w:t>6</w:t>
      </w:r>
      <w:r w:rsidRPr="009C2297">
        <w:rPr>
          <w:rFonts w:ascii="Times New Roman" w:eastAsia="Malgun Gothic" w:hAnsi="Times New Roman" w:cs="Times New Roman"/>
          <w:b/>
          <w:kern w:val="0"/>
          <w:sz w:val="24"/>
          <w:lang w:eastAsia="en-US"/>
        </w:rPr>
        <w:t>.</w:t>
      </w:r>
      <w:r w:rsidRPr="009C2297">
        <w:rPr>
          <w:rFonts w:ascii="Times New Roman" w:eastAsia="Malgun Gothic" w:hAnsi="Times New Roman" w:cs="Times New Roman"/>
          <w:kern w:val="0"/>
          <w:sz w:val="24"/>
          <w:lang w:eastAsia="en-US"/>
        </w:rPr>
        <w:t xml:space="preserve"> OCT lesion analysis</w:t>
      </w:r>
      <w:r w:rsidRPr="009C2297">
        <w:rPr>
          <w:rFonts w:ascii="Times New Roman" w:eastAsia="Malgun Gothic" w:hAnsi="Times New Roman" w:cs="Times New Roman" w:hint="eastAsia"/>
          <w:kern w:val="0"/>
          <w:sz w:val="24"/>
        </w:rPr>
        <w:t xml:space="preserve"> per strut</w:t>
      </w:r>
    </w:p>
    <w:tbl>
      <w:tblPr>
        <w:tblStyle w:val="4"/>
        <w:tblW w:w="12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4"/>
        <w:gridCol w:w="1483"/>
        <w:gridCol w:w="1483"/>
        <w:gridCol w:w="1647"/>
        <w:gridCol w:w="1648"/>
        <w:gridCol w:w="987"/>
        <w:gridCol w:w="1474"/>
      </w:tblGrid>
      <w:tr w:rsidR="00924483" w:rsidRPr="009C2297" w14:paraId="5C7B264B" w14:textId="77777777" w:rsidTr="00DD2A99">
        <w:trPr>
          <w:trHeight w:val="68"/>
        </w:trPr>
        <w:tc>
          <w:tcPr>
            <w:tcW w:w="34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E3C53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OCT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1C10D034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Orsiro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9,595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4C1027D7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Orsiro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9,595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22D551DA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oMatrix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7,690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6CB1DD8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oMatrix (N=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7,006</w:t>
            </w: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7E8B786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4795E4E6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24483" w:rsidRPr="009C2297" w14:paraId="26E88980" w14:textId="77777777" w:rsidTr="00DD2A99">
        <w:trPr>
          <w:trHeight w:val="68"/>
        </w:trPr>
        <w:tc>
          <w:tcPr>
            <w:tcW w:w="3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8E3CF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67C870D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Post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F9EA116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Follow-up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53967174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Post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4D8B4C47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9C229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Follow-up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73FA112A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5B715C23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24483" w:rsidRPr="009C2297" w14:paraId="63E5EC8F" w14:textId="77777777" w:rsidTr="00DD2A99">
        <w:trPr>
          <w:trHeight w:val="68"/>
        </w:trPr>
        <w:tc>
          <w:tcPr>
            <w:tcW w:w="3464" w:type="dxa"/>
            <w:tcBorders>
              <w:top w:val="single" w:sz="4" w:space="0" w:color="auto"/>
            </w:tcBorders>
            <w:shd w:val="clear" w:color="auto" w:fill="auto"/>
          </w:tcPr>
          <w:p w14:paraId="41EFC4B9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overed embedded 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struts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265AC327" w14:textId="60004829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2FD6FC3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788 (91.5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FB52EFB" w14:textId="0F3B1AED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4D8344A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6641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94.8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55AFB50" w14:textId="21B9D56E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E67EC6D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&lt;.001</w:t>
            </w:r>
          </w:p>
        </w:tc>
      </w:tr>
      <w:tr w:rsidR="00924483" w:rsidRPr="009C2297" w14:paraId="17ABCCD5" w14:textId="77777777" w:rsidTr="00DD2A99">
        <w:trPr>
          <w:trHeight w:val="68"/>
        </w:trPr>
        <w:tc>
          <w:tcPr>
            <w:tcW w:w="3464" w:type="dxa"/>
            <w:shd w:val="clear" w:color="auto" w:fill="auto"/>
          </w:tcPr>
          <w:p w14:paraId="06B1176C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overed protruded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struts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83" w:type="dxa"/>
          </w:tcPr>
          <w:p w14:paraId="52DC4C2C" w14:textId="05DD2670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86307D4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348 (3.6%)</w:t>
            </w:r>
          </w:p>
        </w:tc>
        <w:tc>
          <w:tcPr>
            <w:tcW w:w="1647" w:type="dxa"/>
          </w:tcPr>
          <w:p w14:paraId="3A3033AC" w14:textId="69849C75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663B1749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276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3.9)</w:t>
            </w:r>
          </w:p>
        </w:tc>
        <w:tc>
          <w:tcPr>
            <w:tcW w:w="987" w:type="dxa"/>
            <w:vAlign w:val="center"/>
          </w:tcPr>
          <w:p w14:paraId="03F94881" w14:textId="713D8FFC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D5F2F7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302</w:t>
            </w:r>
          </w:p>
        </w:tc>
      </w:tr>
      <w:tr w:rsidR="00924483" w:rsidRPr="009C2297" w14:paraId="3FFC0174" w14:textId="77777777" w:rsidTr="00DD2A99">
        <w:trPr>
          <w:trHeight w:val="68"/>
        </w:trPr>
        <w:tc>
          <w:tcPr>
            <w:tcW w:w="3464" w:type="dxa"/>
            <w:shd w:val="clear" w:color="auto" w:fill="auto"/>
          </w:tcPr>
          <w:p w14:paraId="34DDC57F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Uncovered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 struts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83" w:type="dxa"/>
          </w:tcPr>
          <w:p w14:paraId="3AEE62DE" w14:textId="10184C7D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653AE4C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37 (2.5)</w:t>
            </w:r>
          </w:p>
        </w:tc>
        <w:tc>
          <w:tcPr>
            <w:tcW w:w="1647" w:type="dxa"/>
          </w:tcPr>
          <w:p w14:paraId="335276AC" w14:textId="1F7334B5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</w:tcPr>
          <w:p w14:paraId="7D9F6EE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1 (1.0)</w:t>
            </w:r>
          </w:p>
        </w:tc>
        <w:tc>
          <w:tcPr>
            <w:tcW w:w="987" w:type="dxa"/>
            <w:vAlign w:val="center"/>
          </w:tcPr>
          <w:p w14:paraId="686DE277" w14:textId="61C9AB22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A95CD9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&lt;.001</w:t>
            </w:r>
          </w:p>
        </w:tc>
      </w:tr>
      <w:tr w:rsidR="00DD2A99" w:rsidRPr="009C2297" w14:paraId="169BCA4B" w14:textId="77777777" w:rsidTr="00DD2A99">
        <w:trPr>
          <w:trHeight w:val="68"/>
        </w:trPr>
        <w:tc>
          <w:tcPr>
            <w:tcW w:w="3464" w:type="dxa"/>
            <w:shd w:val="clear" w:color="auto" w:fill="auto"/>
          </w:tcPr>
          <w:p w14:paraId="41D08772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Malapposed</w:t>
            </w:r>
            <w:proofErr w:type="spellEnd"/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9C2297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 xml:space="preserve">struts 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83" w:type="dxa"/>
          </w:tcPr>
          <w:p w14:paraId="77E9051D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1302 (13.6)</w:t>
            </w:r>
          </w:p>
        </w:tc>
        <w:tc>
          <w:tcPr>
            <w:tcW w:w="1483" w:type="dxa"/>
          </w:tcPr>
          <w:p w14:paraId="41762E88" w14:textId="77777777" w:rsidR="00DD2A99" w:rsidRPr="009C2297" w:rsidRDefault="00DD2A99" w:rsidP="00F3546C">
            <w:pPr>
              <w:widowControl/>
              <w:tabs>
                <w:tab w:val="center" w:pos="1814"/>
              </w:tabs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34 (2.4)</w:t>
            </w:r>
          </w:p>
        </w:tc>
        <w:tc>
          <w:tcPr>
            <w:tcW w:w="1647" w:type="dxa"/>
          </w:tcPr>
          <w:p w14:paraId="6DE40121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454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5.9)</w:t>
            </w:r>
          </w:p>
        </w:tc>
        <w:tc>
          <w:tcPr>
            <w:tcW w:w="1648" w:type="dxa"/>
          </w:tcPr>
          <w:p w14:paraId="5F0C3424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0.3)</w:t>
            </w:r>
          </w:p>
        </w:tc>
        <w:tc>
          <w:tcPr>
            <w:tcW w:w="987" w:type="dxa"/>
            <w:vAlign w:val="center"/>
          </w:tcPr>
          <w:p w14:paraId="72392B4E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&lt;.001</w:t>
            </w:r>
          </w:p>
        </w:tc>
        <w:tc>
          <w:tcPr>
            <w:tcW w:w="1474" w:type="dxa"/>
            <w:vAlign w:val="center"/>
          </w:tcPr>
          <w:p w14:paraId="163F5490" w14:textId="77777777" w:rsidR="00DD2A99" w:rsidRPr="009C2297" w:rsidRDefault="00DD2A99" w:rsidP="00F3546C">
            <w:pPr>
              <w:widowControl/>
              <w:wordWrap/>
              <w:autoSpaceDE/>
              <w:autoSpaceDN/>
              <w:spacing w:after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&lt;.001</w:t>
            </w:r>
          </w:p>
        </w:tc>
      </w:tr>
    </w:tbl>
    <w:p w14:paraId="31705777" w14:textId="71CEB7B1" w:rsidR="00DD2A99" w:rsidRPr="009C2297" w:rsidRDefault="00DD2A99">
      <w:pPr>
        <w:rPr>
          <w:rFonts w:ascii="Times New Roman" w:hAnsi="Times New Roman" w:cs="Times New Roman"/>
          <w:b/>
          <w:sz w:val="24"/>
          <w:szCs w:val="20"/>
        </w:rPr>
      </w:pPr>
    </w:p>
    <w:p w14:paraId="2269F55E" w14:textId="77777777" w:rsidR="00DD2A99" w:rsidRPr="009C2297" w:rsidRDefault="00DD2A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9C2297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5F4F2E6" w14:textId="3ADFF52F" w:rsidR="0053172F" w:rsidRPr="009C2297" w:rsidRDefault="00B24D61">
      <w:pPr>
        <w:rPr>
          <w:rFonts w:ascii="Times New Roman" w:hAnsi="Times New Roman" w:cs="Times New Roman"/>
          <w:bCs/>
          <w:sz w:val="24"/>
          <w:szCs w:val="20"/>
        </w:rPr>
      </w:pPr>
      <w:r w:rsidRPr="009C2297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Table </w:t>
      </w:r>
      <w:r w:rsidR="00DD2A99" w:rsidRPr="009C2297">
        <w:rPr>
          <w:rFonts w:ascii="Times New Roman" w:hAnsi="Times New Roman" w:cs="Times New Roman" w:hint="eastAsia"/>
          <w:b/>
          <w:sz w:val="24"/>
          <w:szCs w:val="20"/>
        </w:rPr>
        <w:t>7</w:t>
      </w:r>
      <w:r w:rsidRPr="009C2297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9C2297">
        <w:rPr>
          <w:rFonts w:ascii="Times New Roman" w:hAnsi="Times New Roman" w:cs="Times New Roman"/>
          <w:bCs/>
          <w:sz w:val="24"/>
          <w:szCs w:val="20"/>
        </w:rPr>
        <w:t>Clinical outcome of patients with angiography follow-up and patients without angiography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0"/>
        <w:gridCol w:w="1581"/>
        <w:gridCol w:w="1581"/>
        <w:gridCol w:w="1940"/>
        <w:gridCol w:w="2267"/>
        <w:gridCol w:w="1169"/>
      </w:tblGrid>
      <w:tr w:rsidR="009C2297" w:rsidRPr="009C2297" w14:paraId="72C2D5B9" w14:textId="77777777" w:rsidTr="00AF1293">
        <w:trPr>
          <w:trHeight w:val="707"/>
        </w:trPr>
        <w:tc>
          <w:tcPr>
            <w:tcW w:w="4980" w:type="dxa"/>
            <w:tcBorders>
              <w:bottom w:val="single" w:sz="4" w:space="0" w:color="auto"/>
            </w:tcBorders>
          </w:tcPr>
          <w:p w14:paraId="4117352D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4B1475F0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312DF9E6" w14:textId="6AFD43B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89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325FCE19" w14:textId="7AF55795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20726B40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,638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39FA6C46" w14:textId="3AC0D65D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hi-squared test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5718984A" w14:textId="4994A54B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5972712" w14:textId="00E4A02E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C2297" w:rsidRPr="009C2297" w14:paraId="1C32FC34" w14:textId="77777777" w:rsidTr="00F746E1">
        <w:trPr>
          <w:trHeight w:val="354"/>
        </w:trPr>
        <w:tc>
          <w:tcPr>
            <w:tcW w:w="4980" w:type="dxa"/>
            <w:tcBorders>
              <w:top w:val="single" w:sz="4" w:space="0" w:color="auto"/>
              <w:bottom w:val="nil"/>
            </w:tcBorders>
          </w:tcPr>
          <w:p w14:paraId="378E0189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Target lesion failure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52CA8A32" w14:textId="111BA0EB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8 (4.1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5DDDAAD3" w14:textId="4BD8AF51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68 (4.2)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</w:tcPr>
          <w:p w14:paraId="486F2E39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6C4D1F1D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96 (0.62-1.49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5AF96A4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856</w:t>
            </w:r>
          </w:p>
        </w:tc>
      </w:tr>
      <w:tr w:rsidR="009C2297" w:rsidRPr="009C2297" w14:paraId="6D9BA853" w14:textId="77777777" w:rsidTr="00F746E1">
        <w:trPr>
          <w:trHeight w:val="354"/>
        </w:trPr>
        <w:tc>
          <w:tcPr>
            <w:tcW w:w="4980" w:type="dxa"/>
          </w:tcPr>
          <w:p w14:paraId="6B021C92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581" w:type="dxa"/>
          </w:tcPr>
          <w:p w14:paraId="75D6851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4B0F0A65" w14:textId="3F247CDA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1A3DE095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</w:tcPr>
          <w:p w14:paraId="52DD6FFF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14:paraId="141E6880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297" w:rsidRPr="009C2297" w14:paraId="74D068AD" w14:textId="77777777" w:rsidTr="00F746E1">
        <w:trPr>
          <w:trHeight w:val="338"/>
        </w:trPr>
        <w:tc>
          <w:tcPr>
            <w:tcW w:w="4980" w:type="dxa"/>
          </w:tcPr>
          <w:p w14:paraId="07957057" w14:textId="77777777" w:rsidR="0046585F" w:rsidRPr="009C2297" w:rsidRDefault="0046585F" w:rsidP="0046585F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581" w:type="dxa"/>
          </w:tcPr>
          <w:p w14:paraId="295B4D67" w14:textId="6BF91E53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9 (1.3)</w:t>
            </w:r>
          </w:p>
        </w:tc>
        <w:tc>
          <w:tcPr>
            <w:tcW w:w="1581" w:type="dxa"/>
          </w:tcPr>
          <w:p w14:paraId="0B037A92" w14:textId="41BDCC81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86 (5.3)</w:t>
            </w:r>
          </w:p>
        </w:tc>
        <w:tc>
          <w:tcPr>
            <w:tcW w:w="1940" w:type="dxa"/>
          </w:tcPr>
          <w:p w14:paraId="583B27A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2267" w:type="dxa"/>
          </w:tcPr>
          <w:p w14:paraId="706E2981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24 (0.12-0.48)</w:t>
            </w:r>
          </w:p>
        </w:tc>
        <w:tc>
          <w:tcPr>
            <w:tcW w:w="1169" w:type="dxa"/>
          </w:tcPr>
          <w:p w14:paraId="4D3B3E43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9C2297" w:rsidRPr="009C2297" w14:paraId="724D4019" w14:textId="77777777" w:rsidTr="00F746E1">
        <w:trPr>
          <w:trHeight w:val="369"/>
        </w:trPr>
        <w:tc>
          <w:tcPr>
            <w:tcW w:w="4980" w:type="dxa"/>
          </w:tcPr>
          <w:p w14:paraId="7A4CBAF7" w14:textId="77777777" w:rsidR="0046585F" w:rsidRPr="009C2297" w:rsidRDefault="0046585F" w:rsidP="0046585F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Cardiac death</w:t>
            </w:r>
          </w:p>
        </w:tc>
        <w:tc>
          <w:tcPr>
            <w:tcW w:w="1581" w:type="dxa"/>
          </w:tcPr>
          <w:p w14:paraId="76DBFC43" w14:textId="4F0D56E1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6 (0.9)</w:t>
            </w:r>
          </w:p>
        </w:tc>
        <w:tc>
          <w:tcPr>
            <w:tcW w:w="1581" w:type="dxa"/>
          </w:tcPr>
          <w:p w14:paraId="6CAD9B53" w14:textId="2EB52868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1 (2.5)</w:t>
            </w:r>
          </w:p>
        </w:tc>
        <w:tc>
          <w:tcPr>
            <w:tcW w:w="1940" w:type="dxa"/>
          </w:tcPr>
          <w:p w14:paraId="5DF26099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2267" w:type="dxa"/>
          </w:tcPr>
          <w:p w14:paraId="3670B9A1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34 (0.14-0.80)</w:t>
            </w:r>
          </w:p>
        </w:tc>
        <w:tc>
          <w:tcPr>
            <w:tcW w:w="1169" w:type="dxa"/>
          </w:tcPr>
          <w:p w14:paraId="1D8E2C7C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9C2297" w:rsidRPr="009C2297" w14:paraId="3C149923" w14:textId="77777777" w:rsidTr="00F746E1">
        <w:trPr>
          <w:trHeight w:val="369"/>
        </w:trPr>
        <w:tc>
          <w:tcPr>
            <w:tcW w:w="4980" w:type="dxa"/>
          </w:tcPr>
          <w:p w14:paraId="18A101FC" w14:textId="77777777" w:rsidR="0046585F" w:rsidRPr="009C2297" w:rsidRDefault="0046585F" w:rsidP="0046585F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Noncardiac death</w:t>
            </w:r>
          </w:p>
        </w:tc>
        <w:tc>
          <w:tcPr>
            <w:tcW w:w="1581" w:type="dxa"/>
          </w:tcPr>
          <w:p w14:paraId="1E0900F0" w14:textId="4DCAD1F9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 (0.4)</w:t>
            </w:r>
          </w:p>
        </w:tc>
        <w:tc>
          <w:tcPr>
            <w:tcW w:w="1581" w:type="dxa"/>
          </w:tcPr>
          <w:p w14:paraId="73D5E09C" w14:textId="7069986A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5 (2.7)</w:t>
            </w:r>
          </w:p>
        </w:tc>
        <w:tc>
          <w:tcPr>
            <w:tcW w:w="1940" w:type="dxa"/>
          </w:tcPr>
          <w:p w14:paraId="52EFF15D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267" w:type="dxa"/>
          </w:tcPr>
          <w:p w14:paraId="5A0B7199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15 (0.05-0.50)</w:t>
            </w:r>
          </w:p>
        </w:tc>
        <w:tc>
          <w:tcPr>
            <w:tcW w:w="1169" w:type="dxa"/>
          </w:tcPr>
          <w:p w14:paraId="0411DB3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9C2297" w:rsidRPr="009C2297" w14:paraId="25AF0352" w14:textId="77777777" w:rsidTr="00F746E1">
        <w:trPr>
          <w:trHeight w:val="369"/>
        </w:trPr>
        <w:tc>
          <w:tcPr>
            <w:tcW w:w="4980" w:type="dxa"/>
          </w:tcPr>
          <w:p w14:paraId="7D43B5B8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Target vessel-related myocardial infarction</w:t>
            </w:r>
          </w:p>
        </w:tc>
        <w:tc>
          <w:tcPr>
            <w:tcW w:w="1581" w:type="dxa"/>
          </w:tcPr>
          <w:p w14:paraId="70E17941" w14:textId="78E62E4C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 (0.4)</w:t>
            </w:r>
          </w:p>
        </w:tc>
        <w:tc>
          <w:tcPr>
            <w:tcW w:w="1581" w:type="dxa"/>
          </w:tcPr>
          <w:p w14:paraId="299F442A" w14:textId="5A75B65A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 (0.2)</w:t>
            </w:r>
          </w:p>
        </w:tc>
        <w:tc>
          <w:tcPr>
            <w:tcW w:w="1940" w:type="dxa"/>
          </w:tcPr>
          <w:p w14:paraId="43A19559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429</w:t>
            </w:r>
          </w:p>
        </w:tc>
        <w:tc>
          <w:tcPr>
            <w:tcW w:w="2267" w:type="dxa"/>
          </w:tcPr>
          <w:p w14:paraId="28EB3EB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.75 (0.39-7.80)</w:t>
            </w:r>
          </w:p>
        </w:tc>
        <w:tc>
          <w:tcPr>
            <w:tcW w:w="1169" w:type="dxa"/>
          </w:tcPr>
          <w:p w14:paraId="63D2B678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</w:tr>
      <w:tr w:rsidR="009C2297" w:rsidRPr="009C2297" w14:paraId="15E49A36" w14:textId="77777777" w:rsidTr="00F746E1">
        <w:trPr>
          <w:trHeight w:val="369"/>
        </w:trPr>
        <w:tc>
          <w:tcPr>
            <w:tcW w:w="4980" w:type="dxa"/>
          </w:tcPr>
          <w:p w14:paraId="461F1F94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ny myocardial infarction</w:t>
            </w:r>
          </w:p>
        </w:tc>
        <w:tc>
          <w:tcPr>
            <w:tcW w:w="1581" w:type="dxa"/>
          </w:tcPr>
          <w:p w14:paraId="2C6D40A1" w14:textId="318B0894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9 (1.3)</w:t>
            </w:r>
          </w:p>
        </w:tc>
        <w:tc>
          <w:tcPr>
            <w:tcW w:w="1581" w:type="dxa"/>
          </w:tcPr>
          <w:p w14:paraId="330B52D9" w14:textId="14F5954C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7 (0.4)</w:t>
            </w:r>
          </w:p>
        </w:tc>
        <w:tc>
          <w:tcPr>
            <w:tcW w:w="1940" w:type="dxa"/>
          </w:tcPr>
          <w:p w14:paraId="52AD0F8C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2267" w:type="dxa"/>
          </w:tcPr>
          <w:p w14:paraId="543A3EE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.01 (1.12-8.09)</w:t>
            </w:r>
          </w:p>
        </w:tc>
        <w:tc>
          <w:tcPr>
            <w:tcW w:w="1169" w:type="dxa"/>
          </w:tcPr>
          <w:p w14:paraId="598D1ED4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9C2297" w:rsidRPr="009C2297" w14:paraId="48E3DA31" w14:textId="77777777" w:rsidTr="00F746E1">
        <w:trPr>
          <w:trHeight w:val="369"/>
        </w:trPr>
        <w:tc>
          <w:tcPr>
            <w:tcW w:w="4980" w:type="dxa"/>
          </w:tcPr>
          <w:p w14:paraId="7DFCD25E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Ischemia-driven target lesion revascularization</w:t>
            </w:r>
          </w:p>
        </w:tc>
        <w:tc>
          <w:tcPr>
            <w:tcW w:w="1581" w:type="dxa"/>
          </w:tcPr>
          <w:p w14:paraId="3BC2FBAF" w14:textId="3DD4F00E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2 (3.2)</w:t>
            </w:r>
          </w:p>
        </w:tc>
        <w:tc>
          <w:tcPr>
            <w:tcW w:w="1581" w:type="dxa"/>
          </w:tcPr>
          <w:p w14:paraId="671F6EA9" w14:textId="765526EB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9 (1.8)</w:t>
            </w:r>
          </w:p>
        </w:tc>
        <w:tc>
          <w:tcPr>
            <w:tcW w:w="1940" w:type="dxa"/>
          </w:tcPr>
          <w:p w14:paraId="634E6665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2267" w:type="dxa"/>
          </w:tcPr>
          <w:p w14:paraId="51BB17D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.77 (1.01-3.07)</w:t>
            </w:r>
          </w:p>
        </w:tc>
        <w:tc>
          <w:tcPr>
            <w:tcW w:w="1169" w:type="dxa"/>
          </w:tcPr>
          <w:p w14:paraId="118F7E10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</w:tr>
      <w:tr w:rsidR="009C2297" w:rsidRPr="009C2297" w14:paraId="23A5CF99" w14:textId="77777777" w:rsidTr="00F746E1">
        <w:trPr>
          <w:trHeight w:val="369"/>
        </w:trPr>
        <w:tc>
          <w:tcPr>
            <w:tcW w:w="4980" w:type="dxa"/>
          </w:tcPr>
          <w:p w14:paraId="68367459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Ischemia-driven target vessel revascularization</w:t>
            </w:r>
          </w:p>
        </w:tc>
        <w:tc>
          <w:tcPr>
            <w:tcW w:w="1581" w:type="dxa"/>
          </w:tcPr>
          <w:p w14:paraId="6872BA98" w14:textId="2D0A1E35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8 (5.5)</w:t>
            </w:r>
          </w:p>
        </w:tc>
        <w:tc>
          <w:tcPr>
            <w:tcW w:w="1581" w:type="dxa"/>
          </w:tcPr>
          <w:p w14:paraId="0C1A5F6A" w14:textId="423E3B38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3 (2.6)</w:t>
            </w:r>
          </w:p>
        </w:tc>
        <w:tc>
          <w:tcPr>
            <w:tcW w:w="1940" w:type="dxa"/>
          </w:tcPr>
          <w:p w14:paraId="0CBB2B06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267" w:type="dxa"/>
          </w:tcPr>
          <w:p w14:paraId="036E3EF4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.07 (1.34-3.21)</w:t>
            </w:r>
          </w:p>
        </w:tc>
        <w:tc>
          <w:tcPr>
            <w:tcW w:w="1169" w:type="dxa"/>
          </w:tcPr>
          <w:p w14:paraId="3771CBD7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9C2297" w:rsidRPr="009C2297" w14:paraId="65EAD6A4" w14:textId="77777777" w:rsidTr="00F746E1">
        <w:trPr>
          <w:trHeight w:val="369"/>
        </w:trPr>
        <w:tc>
          <w:tcPr>
            <w:tcW w:w="4980" w:type="dxa"/>
          </w:tcPr>
          <w:p w14:paraId="2B19E7EA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ny repeat revascularization</w:t>
            </w:r>
          </w:p>
        </w:tc>
        <w:tc>
          <w:tcPr>
            <w:tcW w:w="1581" w:type="dxa"/>
          </w:tcPr>
          <w:p w14:paraId="3E074435" w14:textId="783597EA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66 (9.6)</w:t>
            </w:r>
          </w:p>
        </w:tc>
        <w:tc>
          <w:tcPr>
            <w:tcW w:w="1581" w:type="dxa"/>
          </w:tcPr>
          <w:p w14:paraId="1BE2D2DA" w14:textId="146D3E9A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77 (4.7)</w:t>
            </w:r>
          </w:p>
        </w:tc>
        <w:tc>
          <w:tcPr>
            <w:tcW w:w="1940" w:type="dxa"/>
          </w:tcPr>
          <w:p w14:paraId="41B61DA0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  <w:tc>
          <w:tcPr>
            <w:tcW w:w="2267" w:type="dxa"/>
          </w:tcPr>
          <w:p w14:paraId="029B68BB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.03 (1.46-2.82)</w:t>
            </w:r>
          </w:p>
        </w:tc>
        <w:tc>
          <w:tcPr>
            <w:tcW w:w="1169" w:type="dxa"/>
          </w:tcPr>
          <w:p w14:paraId="1F0D8D1A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9C2297" w:rsidRPr="009C2297" w14:paraId="64E6E2A3" w14:textId="77777777" w:rsidTr="00F746E1">
        <w:trPr>
          <w:trHeight w:val="369"/>
        </w:trPr>
        <w:tc>
          <w:tcPr>
            <w:tcW w:w="4980" w:type="dxa"/>
          </w:tcPr>
          <w:p w14:paraId="7D394B42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581" w:type="dxa"/>
          </w:tcPr>
          <w:p w14:paraId="5178321E" w14:textId="3B11E2D8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 (0.1)</w:t>
            </w:r>
          </w:p>
        </w:tc>
        <w:tc>
          <w:tcPr>
            <w:tcW w:w="1581" w:type="dxa"/>
          </w:tcPr>
          <w:p w14:paraId="1A092295" w14:textId="37D069D0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 (0.2)</w:t>
            </w:r>
          </w:p>
        </w:tc>
        <w:tc>
          <w:tcPr>
            <w:tcW w:w="1940" w:type="dxa"/>
          </w:tcPr>
          <w:p w14:paraId="391BB2BD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267" w:type="dxa"/>
          </w:tcPr>
          <w:p w14:paraId="76A4C3EA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78 (0.08-7.49)</w:t>
            </w:r>
          </w:p>
        </w:tc>
        <w:tc>
          <w:tcPr>
            <w:tcW w:w="1169" w:type="dxa"/>
          </w:tcPr>
          <w:p w14:paraId="29FCDE3F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9C2297" w:rsidRPr="009C2297" w14:paraId="5AF19EE1" w14:textId="77777777" w:rsidTr="00F746E1">
        <w:trPr>
          <w:trHeight w:val="369"/>
        </w:trPr>
        <w:tc>
          <w:tcPr>
            <w:tcW w:w="4980" w:type="dxa"/>
          </w:tcPr>
          <w:p w14:paraId="0891798F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Patient-oriented composite endpoint</w:t>
            </w:r>
          </w:p>
        </w:tc>
        <w:tc>
          <w:tcPr>
            <w:tcW w:w="1581" w:type="dxa"/>
          </w:tcPr>
          <w:p w14:paraId="08A97D7D" w14:textId="3838559B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74 (10.7)</w:t>
            </w:r>
          </w:p>
        </w:tc>
        <w:tc>
          <w:tcPr>
            <w:tcW w:w="1581" w:type="dxa"/>
          </w:tcPr>
          <w:p w14:paraId="4FF11D78" w14:textId="0B2795C6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57 (9.6)</w:t>
            </w:r>
          </w:p>
        </w:tc>
        <w:tc>
          <w:tcPr>
            <w:tcW w:w="1940" w:type="dxa"/>
          </w:tcPr>
          <w:p w14:paraId="71DB832D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  <w:tc>
          <w:tcPr>
            <w:tcW w:w="2267" w:type="dxa"/>
          </w:tcPr>
          <w:p w14:paraId="0D4446D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.12 (0.85-1.48)</w:t>
            </w:r>
          </w:p>
        </w:tc>
        <w:tc>
          <w:tcPr>
            <w:tcW w:w="1169" w:type="dxa"/>
          </w:tcPr>
          <w:p w14:paraId="0F5F6D52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420</w:t>
            </w:r>
          </w:p>
        </w:tc>
      </w:tr>
      <w:tr w:rsidR="0046585F" w:rsidRPr="009C2297" w14:paraId="0FAF5965" w14:textId="77777777" w:rsidTr="00F746E1">
        <w:trPr>
          <w:trHeight w:val="369"/>
        </w:trPr>
        <w:tc>
          <w:tcPr>
            <w:tcW w:w="4980" w:type="dxa"/>
          </w:tcPr>
          <w:p w14:paraId="02691182" w14:textId="77777777" w:rsidR="0046585F" w:rsidRPr="009C2297" w:rsidRDefault="0046585F" w:rsidP="004658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581" w:type="dxa"/>
          </w:tcPr>
          <w:p w14:paraId="4F9504CB" w14:textId="6438ECAE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9 (2.8)</w:t>
            </w:r>
          </w:p>
        </w:tc>
        <w:tc>
          <w:tcPr>
            <w:tcW w:w="1581" w:type="dxa"/>
          </w:tcPr>
          <w:p w14:paraId="13D14DB2" w14:textId="693FCC7F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53 (3.2)</w:t>
            </w:r>
          </w:p>
        </w:tc>
        <w:tc>
          <w:tcPr>
            <w:tcW w:w="1940" w:type="dxa"/>
          </w:tcPr>
          <w:p w14:paraId="57C62EA6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632</w:t>
            </w:r>
          </w:p>
        </w:tc>
        <w:tc>
          <w:tcPr>
            <w:tcW w:w="2267" w:type="dxa"/>
          </w:tcPr>
          <w:p w14:paraId="68F8887E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84 (0.50-1.42)</w:t>
            </w:r>
          </w:p>
        </w:tc>
        <w:tc>
          <w:tcPr>
            <w:tcW w:w="1169" w:type="dxa"/>
          </w:tcPr>
          <w:p w14:paraId="21994316" w14:textId="77777777" w:rsidR="0046585F" w:rsidRPr="009C2297" w:rsidRDefault="0046585F" w:rsidP="00465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514</w:t>
            </w:r>
          </w:p>
        </w:tc>
      </w:tr>
    </w:tbl>
    <w:p w14:paraId="22BBE424" w14:textId="59CC97F0" w:rsidR="00861C84" w:rsidRPr="009C2297" w:rsidRDefault="00861C84"/>
    <w:p w14:paraId="18EDB279" w14:textId="77777777" w:rsidR="00861C84" w:rsidRPr="009C2297" w:rsidRDefault="00861C84">
      <w:pPr>
        <w:widowControl/>
        <w:wordWrap/>
        <w:autoSpaceDE/>
        <w:autoSpaceDN/>
      </w:pPr>
      <w:r w:rsidRPr="009C2297">
        <w:br w:type="page"/>
      </w:r>
    </w:p>
    <w:p w14:paraId="5D91FBEE" w14:textId="40002A71" w:rsidR="00861C84" w:rsidRPr="009C2297" w:rsidRDefault="00861C84" w:rsidP="00861C84">
      <w:pPr>
        <w:rPr>
          <w:rFonts w:ascii="Times New Roman" w:hAnsi="Times New Roman" w:cs="Times New Roman"/>
          <w:bCs/>
          <w:sz w:val="24"/>
          <w:szCs w:val="20"/>
        </w:rPr>
      </w:pPr>
      <w:r w:rsidRPr="009C2297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Table </w:t>
      </w:r>
      <w:r w:rsidR="00DD2A99" w:rsidRPr="009C2297">
        <w:rPr>
          <w:rFonts w:ascii="Times New Roman" w:hAnsi="Times New Roman" w:cs="Times New Roman" w:hint="eastAsia"/>
          <w:b/>
          <w:sz w:val="24"/>
          <w:szCs w:val="20"/>
        </w:rPr>
        <w:t>8</w:t>
      </w:r>
      <w:r w:rsidRPr="009C2297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9C2297">
        <w:rPr>
          <w:rFonts w:ascii="Times New Roman" w:hAnsi="Times New Roman" w:cs="Times New Roman"/>
          <w:bCs/>
          <w:sz w:val="24"/>
          <w:szCs w:val="20"/>
        </w:rPr>
        <w:t xml:space="preserve">Clinical outcome of patients with OCT analysis and those with angiography follow-up onl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0"/>
        <w:gridCol w:w="1581"/>
        <w:gridCol w:w="1581"/>
        <w:gridCol w:w="1781"/>
        <w:gridCol w:w="159"/>
        <w:gridCol w:w="2171"/>
        <w:gridCol w:w="80"/>
        <w:gridCol w:w="1185"/>
      </w:tblGrid>
      <w:tr w:rsidR="009C2297" w:rsidRPr="009C2297" w14:paraId="1CD4F1A2" w14:textId="77777777" w:rsidTr="00861C84">
        <w:trPr>
          <w:trHeight w:val="707"/>
        </w:trPr>
        <w:tc>
          <w:tcPr>
            <w:tcW w:w="4980" w:type="dxa"/>
            <w:tcBorders>
              <w:bottom w:val="single" w:sz="4" w:space="0" w:color="auto"/>
            </w:tcBorders>
          </w:tcPr>
          <w:p w14:paraId="7E8929FE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7061D20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  <w:p w14:paraId="1A696198" w14:textId="40984624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Pr="009C229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</w:t>
            </w: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6F1CF480" w14:textId="0878B94D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OCT</w:t>
            </w:r>
          </w:p>
          <w:p w14:paraId="44DCBCD3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Pr="009C229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28</w:t>
            </w: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8B0E7CC" w14:textId="3D644A61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hi-squared test)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35B9681C" w14:textId="4C3D78A3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4DBBC56" w14:textId="7879A8EB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C2297" w:rsidRPr="009C2297" w14:paraId="168FDA25" w14:textId="77777777" w:rsidTr="00FF3DF8">
        <w:trPr>
          <w:trHeight w:val="354"/>
        </w:trPr>
        <w:tc>
          <w:tcPr>
            <w:tcW w:w="4980" w:type="dxa"/>
            <w:tcBorders>
              <w:top w:val="single" w:sz="4" w:space="0" w:color="auto"/>
              <w:bottom w:val="nil"/>
            </w:tcBorders>
          </w:tcPr>
          <w:p w14:paraId="304684C8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Target lesion failure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23083EC5" w14:textId="2CC7B41D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14:paraId="1C60B796" w14:textId="57D1B48C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8 (4.5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</w:tcPr>
          <w:p w14:paraId="6B60D958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</w:tcPr>
          <w:p w14:paraId="7D7EFBBA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nil"/>
            </w:tcBorders>
          </w:tcPr>
          <w:p w14:paraId="0B8C0B08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719E53DE" w14:textId="77777777" w:rsidTr="00FF3DF8">
        <w:trPr>
          <w:trHeight w:val="354"/>
        </w:trPr>
        <w:tc>
          <w:tcPr>
            <w:tcW w:w="4980" w:type="dxa"/>
          </w:tcPr>
          <w:p w14:paraId="27B085AD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581" w:type="dxa"/>
          </w:tcPr>
          <w:p w14:paraId="19F9B990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3A04F538" w14:textId="0E5CD23A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2"/>
          </w:tcPr>
          <w:p w14:paraId="1C1AD05C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</w:tcPr>
          <w:p w14:paraId="4BB814D7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gridSpan w:val="2"/>
          </w:tcPr>
          <w:p w14:paraId="70045784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297" w:rsidRPr="009C2297" w14:paraId="7B84DE6E" w14:textId="77777777" w:rsidTr="00FF3DF8">
        <w:trPr>
          <w:trHeight w:val="338"/>
        </w:trPr>
        <w:tc>
          <w:tcPr>
            <w:tcW w:w="4980" w:type="dxa"/>
          </w:tcPr>
          <w:p w14:paraId="620461A9" w14:textId="77777777" w:rsidR="00861C84" w:rsidRPr="009C2297" w:rsidRDefault="00861C84" w:rsidP="00861C84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581" w:type="dxa"/>
          </w:tcPr>
          <w:p w14:paraId="599EC2B9" w14:textId="045578A2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5D236D87" w14:textId="1C508F86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9 (1.4)</w:t>
            </w:r>
          </w:p>
        </w:tc>
        <w:tc>
          <w:tcPr>
            <w:tcW w:w="1940" w:type="dxa"/>
            <w:gridSpan w:val="2"/>
          </w:tcPr>
          <w:p w14:paraId="7EEF752B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436EF7B2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132131EC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66FE5B82" w14:textId="77777777" w:rsidTr="00FF3DF8">
        <w:trPr>
          <w:trHeight w:val="369"/>
        </w:trPr>
        <w:tc>
          <w:tcPr>
            <w:tcW w:w="4980" w:type="dxa"/>
          </w:tcPr>
          <w:p w14:paraId="33562EE7" w14:textId="77777777" w:rsidR="00861C84" w:rsidRPr="009C2297" w:rsidRDefault="00861C84" w:rsidP="00861C84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Cardiac death</w:t>
            </w:r>
          </w:p>
        </w:tc>
        <w:tc>
          <w:tcPr>
            <w:tcW w:w="1581" w:type="dxa"/>
          </w:tcPr>
          <w:p w14:paraId="5041CE3D" w14:textId="5E0185E3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0C522106" w14:textId="3AA11224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6 (1.0)</w:t>
            </w:r>
          </w:p>
        </w:tc>
        <w:tc>
          <w:tcPr>
            <w:tcW w:w="1940" w:type="dxa"/>
            <w:gridSpan w:val="2"/>
          </w:tcPr>
          <w:p w14:paraId="611E62C8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65C06DEB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2245B35A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1683E3B9" w14:textId="77777777" w:rsidTr="00FF3DF8">
        <w:trPr>
          <w:trHeight w:val="369"/>
        </w:trPr>
        <w:tc>
          <w:tcPr>
            <w:tcW w:w="4980" w:type="dxa"/>
          </w:tcPr>
          <w:p w14:paraId="470985EF" w14:textId="77777777" w:rsidR="00861C84" w:rsidRPr="009C2297" w:rsidRDefault="00861C84" w:rsidP="00861C84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Noncardiac death</w:t>
            </w:r>
          </w:p>
        </w:tc>
        <w:tc>
          <w:tcPr>
            <w:tcW w:w="1581" w:type="dxa"/>
          </w:tcPr>
          <w:p w14:paraId="7EAD2A9E" w14:textId="7B7A47A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5363F764" w14:textId="0791C7DD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 (0.5)</w:t>
            </w:r>
          </w:p>
        </w:tc>
        <w:tc>
          <w:tcPr>
            <w:tcW w:w="1940" w:type="dxa"/>
            <w:gridSpan w:val="2"/>
          </w:tcPr>
          <w:p w14:paraId="284A1396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3CDE1A5D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2FA63675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317B5400" w14:textId="77777777" w:rsidTr="00FF3DF8">
        <w:trPr>
          <w:trHeight w:val="369"/>
        </w:trPr>
        <w:tc>
          <w:tcPr>
            <w:tcW w:w="4980" w:type="dxa"/>
          </w:tcPr>
          <w:p w14:paraId="5CC3F30B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Target vessel-related myocardial infarction</w:t>
            </w:r>
          </w:p>
        </w:tc>
        <w:tc>
          <w:tcPr>
            <w:tcW w:w="1581" w:type="dxa"/>
          </w:tcPr>
          <w:p w14:paraId="0F5B9ED5" w14:textId="1D1BCAFB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644FC7BB" w14:textId="5448FE96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 (0.5)</w:t>
            </w:r>
          </w:p>
        </w:tc>
        <w:tc>
          <w:tcPr>
            <w:tcW w:w="1940" w:type="dxa"/>
            <w:gridSpan w:val="2"/>
          </w:tcPr>
          <w:p w14:paraId="313A9F96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31091037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43BFD5D6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27B16C57" w14:textId="77777777" w:rsidTr="00FF3DF8">
        <w:trPr>
          <w:trHeight w:val="369"/>
        </w:trPr>
        <w:tc>
          <w:tcPr>
            <w:tcW w:w="4980" w:type="dxa"/>
          </w:tcPr>
          <w:p w14:paraId="635254FF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ny myocardial infarction</w:t>
            </w:r>
          </w:p>
        </w:tc>
        <w:tc>
          <w:tcPr>
            <w:tcW w:w="1581" w:type="dxa"/>
          </w:tcPr>
          <w:p w14:paraId="2C9D4C0E" w14:textId="4E46B5A8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6893A209" w14:textId="48E8F8CA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9 (1.4)</w:t>
            </w:r>
          </w:p>
        </w:tc>
        <w:tc>
          <w:tcPr>
            <w:tcW w:w="1940" w:type="dxa"/>
            <w:gridSpan w:val="2"/>
          </w:tcPr>
          <w:p w14:paraId="072110E0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1A9126B0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4D85F915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6E1EA2EE" w14:textId="77777777" w:rsidTr="00FF3DF8">
        <w:trPr>
          <w:trHeight w:val="369"/>
        </w:trPr>
        <w:tc>
          <w:tcPr>
            <w:tcW w:w="4980" w:type="dxa"/>
          </w:tcPr>
          <w:p w14:paraId="5C960F55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Ischemia-driven target lesion revascularization</w:t>
            </w:r>
          </w:p>
        </w:tc>
        <w:tc>
          <w:tcPr>
            <w:tcW w:w="1581" w:type="dxa"/>
          </w:tcPr>
          <w:p w14:paraId="0007FB3C" w14:textId="09B3C9E6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03D725E5" w14:textId="297B736E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22 (3.5)</w:t>
            </w:r>
          </w:p>
        </w:tc>
        <w:tc>
          <w:tcPr>
            <w:tcW w:w="1940" w:type="dxa"/>
            <w:gridSpan w:val="2"/>
          </w:tcPr>
          <w:p w14:paraId="6B8B8D3B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  <w:tc>
          <w:tcPr>
            <w:tcW w:w="2171" w:type="dxa"/>
          </w:tcPr>
          <w:p w14:paraId="63B5F882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570B789A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3A7233E3" w14:textId="77777777" w:rsidTr="00FF3DF8">
        <w:trPr>
          <w:trHeight w:val="369"/>
        </w:trPr>
        <w:tc>
          <w:tcPr>
            <w:tcW w:w="4980" w:type="dxa"/>
          </w:tcPr>
          <w:p w14:paraId="285D6F63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Ischemia-driven target vessel revascularization</w:t>
            </w:r>
          </w:p>
        </w:tc>
        <w:tc>
          <w:tcPr>
            <w:tcW w:w="1581" w:type="dxa"/>
          </w:tcPr>
          <w:p w14:paraId="5C3033D0" w14:textId="51552431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2386E43C" w14:textId="4D3DF015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38 (6.1)</w:t>
            </w:r>
          </w:p>
        </w:tc>
        <w:tc>
          <w:tcPr>
            <w:tcW w:w="1940" w:type="dxa"/>
            <w:gridSpan w:val="2"/>
          </w:tcPr>
          <w:p w14:paraId="4561133A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2171" w:type="dxa"/>
          </w:tcPr>
          <w:p w14:paraId="382B66E5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65" w:type="dxa"/>
            <w:gridSpan w:val="2"/>
          </w:tcPr>
          <w:p w14:paraId="74173C53" w14:textId="77777777" w:rsidR="00861C84" w:rsidRPr="009C2297" w:rsidRDefault="00861C84" w:rsidP="00861C84">
            <w:pPr>
              <w:jc w:val="center"/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2297" w:rsidRPr="009C2297" w14:paraId="7AAD61DE" w14:textId="77777777" w:rsidTr="00FF3DF8">
        <w:trPr>
          <w:trHeight w:val="369"/>
        </w:trPr>
        <w:tc>
          <w:tcPr>
            <w:tcW w:w="4980" w:type="dxa"/>
          </w:tcPr>
          <w:p w14:paraId="4A3D6F7E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Any repeat revascularization</w:t>
            </w:r>
          </w:p>
        </w:tc>
        <w:tc>
          <w:tcPr>
            <w:tcW w:w="1581" w:type="dxa"/>
          </w:tcPr>
          <w:p w14:paraId="0B3C9038" w14:textId="4A5A4903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 (6.6)</w:t>
            </w:r>
          </w:p>
        </w:tc>
        <w:tc>
          <w:tcPr>
            <w:tcW w:w="1581" w:type="dxa"/>
          </w:tcPr>
          <w:p w14:paraId="31EB216C" w14:textId="4040A66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62 (9.9)</w:t>
            </w:r>
          </w:p>
        </w:tc>
        <w:tc>
          <w:tcPr>
            <w:tcW w:w="1940" w:type="dxa"/>
            <w:gridSpan w:val="2"/>
          </w:tcPr>
          <w:p w14:paraId="2859C1B4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540</w:t>
            </w:r>
          </w:p>
        </w:tc>
        <w:tc>
          <w:tcPr>
            <w:tcW w:w="2171" w:type="dxa"/>
          </w:tcPr>
          <w:p w14:paraId="1668CF90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64 (0.23-1.77)</w:t>
            </w:r>
          </w:p>
        </w:tc>
        <w:tc>
          <w:tcPr>
            <w:tcW w:w="1265" w:type="dxa"/>
            <w:gridSpan w:val="2"/>
          </w:tcPr>
          <w:p w14:paraId="4DEF917E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393</w:t>
            </w:r>
          </w:p>
        </w:tc>
      </w:tr>
      <w:tr w:rsidR="009C2297" w:rsidRPr="009C2297" w14:paraId="7D6F6A34" w14:textId="77777777" w:rsidTr="00FF3DF8">
        <w:trPr>
          <w:trHeight w:val="369"/>
        </w:trPr>
        <w:tc>
          <w:tcPr>
            <w:tcW w:w="4980" w:type="dxa"/>
          </w:tcPr>
          <w:p w14:paraId="68906C58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581" w:type="dxa"/>
          </w:tcPr>
          <w:p w14:paraId="0A7627FA" w14:textId="04AFD06F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581" w:type="dxa"/>
          </w:tcPr>
          <w:p w14:paraId="07995EFD" w14:textId="2D755CCE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 (0.2)</w:t>
            </w:r>
          </w:p>
        </w:tc>
        <w:tc>
          <w:tcPr>
            <w:tcW w:w="1940" w:type="dxa"/>
            <w:gridSpan w:val="2"/>
          </w:tcPr>
          <w:p w14:paraId="52922AAA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4C7B94C6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gridSpan w:val="2"/>
          </w:tcPr>
          <w:p w14:paraId="3C0741AD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297" w:rsidRPr="009C2297" w14:paraId="5690B20F" w14:textId="77777777" w:rsidTr="00FF3DF8">
        <w:trPr>
          <w:trHeight w:val="369"/>
        </w:trPr>
        <w:tc>
          <w:tcPr>
            <w:tcW w:w="4980" w:type="dxa"/>
          </w:tcPr>
          <w:p w14:paraId="364A3D5C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Patient-oriented composite endpoint</w:t>
            </w:r>
          </w:p>
        </w:tc>
        <w:tc>
          <w:tcPr>
            <w:tcW w:w="1581" w:type="dxa"/>
          </w:tcPr>
          <w:p w14:paraId="77D844E4" w14:textId="67DBEBB8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4 (6.6)</w:t>
            </w:r>
          </w:p>
        </w:tc>
        <w:tc>
          <w:tcPr>
            <w:tcW w:w="1581" w:type="dxa"/>
          </w:tcPr>
          <w:p w14:paraId="5920BE9F" w14:textId="71E84CD4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70 (11.1)</w:t>
            </w:r>
          </w:p>
        </w:tc>
        <w:tc>
          <w:tcPr>
            <w:tcW w:w="1940" w:type="dxa"/>
            <w:gridSpan w:val="2"/>
          </w:tcPr>
          <w:p w14:paraId="56501C61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  <w:tc>
          <w:tcPr>
            <w:tcW w:w="2171" w:type="dxa"/>
          </w:tcPr>
          <w:p w14:paraId="5A5D8C01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57 (0.21-1.56)</w:t>
            </w:r>
          </w:p>
        </w:tc>
        <w:tc>
          <w:tcPr>
            <w:tcW w:w="1265" w:type="dxa"/>
            <w:gridSpan w:val="2"/>
          </w:tcPr>
          <w:p w14:paraId="51D0E93D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</w:tr>
      <w:tr w:rsidR="00861C84" w:rsidRPr="009C2297" w14:paraId="056951F4" w14:textId="77777777" w:rsidTr="00FF3DF8">
        <w:trPr>
          <w:trHeight w:val="369"/>
        </w:trPr>
        <w:tc>
          <w:tcPr>
            <w:tcW w:w="4980" w:type="dxa"/>
          </w:tcPr>
          <w:p w14:paraId="080BCEAE" w14:textId="77777777" w:rsidR="00861C84" w:rsidRPr="009C2297" w:rsidRDefault="00861C84" w:rsidP="00861C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581" w:type="dxa"/>
          </w:tcPr>
          <w:p w14:paraId="7B51BF1D" w14:textId="7AEED0ED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 (1.6)</w:t>
            </w:r>
          </w:p>
        </w:tc>
        <w:tc>
          <w:tcPr>
            <w:tcW w:w="1581" w:type="dxa"/>
          </w:tcPr>
          <w:p w14:paraId="4804ABE6" w14:textId="3ED7E3FA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18 (2.9)</w:t>
            </w:r>
          </w:p>
        </w:tc>
        <w:tc>
          <w:tcPr>
            <w:tcW w:w="1940" w:type="dxa"/>
            <w:gridSpan w:val="2"/>
          </w:tcPr>
          <w:p w14:paraId="12477ADE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&gt;.999</w:t>
            </w:r>
          </w:p>
        </w:tc>
        <w:tc>
          <w:tcPr>
            <w:tcW w:w="2171" w:type="dxa"/>
          </w:tcPr>
          <w:p w14:paraId="5B416433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57 (0.08-4.24)</w:t>
            </w:r>
          </w:p>
        </w:tc>
        <w:tc>
          <w:tcPr>
            <w:tcW w:w="1265" w:type="dxa"/>
            <w:gridSpan w:val="2"/>
          </w:tcPr>
          <w:p w14:paraId="76ADD24A" w14:textId="77777777" w:rsidR="00861C84" w:rsidRPr="009C2297" w:rsidRDefault="00861C84" w:rsidP="00861C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297">
              <w:rPr>
                <w:rFonts w:ascii="Times New Roman" w:hAnsi="Times New Roman" w:cs="Times New Roman" w:hint="eastAsia"/>
                <w:sz w:val="24"/>
                <w:szCs w:val="24"/>
              </w:rPr>
              <w:t>0.579</w:t>
            </w:r>
          </w:p>
        </w:tc>
      </w:tr>
    </w:tbl>
    <w:p w14:paraId="1C09E91D" w14:textId="77777777" w:rsidR="00861C84" w:rsidRPr="009C2297" w:rsidRDefault="00861C84">
      <w:pPr>
        <w:widowControl/>
        <w:wordWrap/>
        <w:autoSpaceDE/>
        <w:autoSpaceDN/>
      </w:pPr>
    </w:p>
    <w:p w14:paraId="68525BF7" w14:textId="77777777" w:rsidR="00BB5CA5" w:rsidRPr="009C2297" w:rsidRDefault="00BB5CA5"/>
    <w:sectPr w:rsidR="00BB5CA5" w:rsidRPr="009C2297" w:rsidSect="00861C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0B2F0" w14:textId="77777777" w:rsidR="00A65EA8" w:rsidRDefault="00A65EA8" w:rsidP="00577745">
      <w:pPr>
        <w:spacing w:after="0" w:line="240" w:lineRule="auto"/>
      </w:pPr>
      <w:r>
        <w:separator/>
      </w:r>
    </w:p>
  </w:endnote>
  <w:endnote w:type="continuationSeparator" w:id="0">
    <w:p w14:paraId="0ADBAA22" w14:textId="77777777" w:rsidR="00A65EA8" w:rsidRDefault="00A65EA8" w:rsidP="00577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CA253" w14:textId="77777777" w:rsidR="00A65EA8" w:rsidRDefault="00A65EA8" w:rsidP="00577745">
      <w:pPr>
        <w:spacing w:after="0" w:line="240" w:lineRule="auto"/>
      </w:pPr>
      <w:r>
        <w:separator/>
      </w:r>
    </w:p>
  </w:footnote>
  <w:footnote w:type="continuationSeparator" w:id="0">
    <w:p w14:paraId="5A121F9D" w14:textId="77777777" w:rsidR="00A65EA8" w:rsidRDefault="00A65EA8" w:rsidP="00577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026CBE" w14:textId="70463DDE" w:rsidR="00DD01A2" w:rsidRDefault="00DD01A2">
    <w:pPr>
      <w:pStyle w:val="Header"/>
    </w:pPr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1C06502" wp14:editId="5CEFE5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5807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72F"/>
    <w:rsid w:val="00001785"/>
    <w:rsid w:val="00060180"/>
    <w:rsid w:val="000E3F21"/>
    <w:rsid w:val="002203EB"/>
    <w:rsid w:val="00365616"/>
    <w:rsid w:val="003D4F1E"/>
    <w:rsid w:val="003D524E"/>
    <w:rsid w:val="0046585F"/>
    <w:rsid w:val="004B56AA"/>
    <w:rsid w:val="0053172F"/>
    <w:rsid w:val="0055591F"/>
    <w:rsid w:val="00577745"/>
    <w:rsid w:val="00692B53"/>
    <w:rsid w:val="007D58E6"/>
    <w:rsid w:val="008356CC"/>
    <w:rsid w:val="00861C84"/>
    <w:rsid w:val="008800B3"/>
    <w:rsid w:val="008E04E8"/>
    <w:rsid w:val="008E5416"/>
    <w:rsid w:val="00924483"/>
    <w:rsid w:val="00930B46"/>
    <w:rsid w:val="0093584E"/>
    <w:rsid w:val="009A63AF"/>
    <w:rsid w:val="009C2297"/>
    <w:rsid w:val="00A2223D"/>
    <w:rsid w:val="00A50D57"/>
    <w:rsid w:val="00A65EA8"/>
    <w:rsid w:val="00AD03F8"/>
    <w:rsid w:val="00B033DC"/>
    <w:rsid w:val="00B24D61"/>
    <w:rsid w:val="00BB5CA5"/>
    <w:rsid w:val="00C93CB8"/>
    <w:rsid w:val="00DC2D0F"/>
    <w:rsid w:val="00DD01A2"/>
    <w:rsid w:val="00DD2A99"/>
    <w:rsid w:val="00E22A9D"/>
    <w:rsid w:val="00ED2DD6"/>
    <w:rsid w:val="00ED4C0F"/>
    <w:rsid w:val="00F11FCB"/>
    <w:rsid w:val="00FE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F9415"/>
  <w15:docId w15:val="{9B5C8316-85D8-4252-8F86-8F947A6F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2F"/>
    <w:pPr>
      <w:widowControl w:val="0"/>
      <w:wordWrap w:val="0"/>
      <w:autoSpaceDE w:val="0"/>
      <w:autoSpaceDN w:val="0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D01A2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D01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D01A2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D01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D01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56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6AA"/>
  </w:style>
  <w:style w:type="paragraph" w:styleId="Footer">
    <w:name w:val="footer"/>
    <w:basedOn w:val="Normal"/>
    <w:link w:val="FooterChar"/>
    <w:uiPriority w:val="99"/>
    <w:unhideWhenUsed/>
    <w:rsid w:val="004B56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6AA"/>
  </w:style>
  <w:style w:type="paragraph" w:customStyle="1" w:styleId="SupplementaryMaterial">
    <w:name w:val="Supplementary Material"/>
    <w:basedOn w:val="Title"/>
    <w:next w:val="Title"/>
    <w:qFormat/>
    <w:rsid w:val="00DD01A2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D01A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D01A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DD01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D01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D01A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D01A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D01A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D01A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D01A2"/>
    <w:pPr>
      <w:ind w:leftChars="400" w:left="800"/>
    </w:pPr>
  </w:style>
  <w:style w:type="table" w:customStyle="1" w:styleId="4">
    <w:name w:val="표 구분선4"/>
    <w:basedOn w:val="TableNormal"/>
    <w:next w:val="TableGrid"/>
    <w:uiPriority w:val="59"/>
    <w:rsid w:val="00DD2A99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oop Hundal</cp:lastModifiedBy>
  <cp:revision>4</cp:revision>
  <dcterms:created xsi:type="dcterms:W3CDTF">2025-01-24T06:37:00Z</dcterms:created>
  <dcterms:modified xsi:type="dcterms:W3CDTF">2025-02-17T11:23:00Z</dcterms:modified>
</cp:coreProperties>
</file>